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728E6" w14:textId="4EE1BD82" w:rsidR="009C7D4B" w:rsidRPr="001750F9" w:rsidRDefault="00381CDB" w:rsidP="009C7D4B">
      <w:pPr>
        <w:pStyle w:val="Beschriftung"/>
        <w:keepNext/>
        <w:rPr>
          <w:color w:val="000000" w:themeColor="text1"/>
          <w:sz w:val="22"/>
          <w:szCs w:val="22"/>
          <w:lang w:val="en-GB"/>
        </w:rPr>
      </w:pPr>
      <w:bookmarkStart w:id="0" w:name="_Ref83140457"/>
      <w:r>
        <w:rPr>
          <w:color w:val="000000" w:themeColor="text1"/>
          <w:sz w:val="22"/>
          <w:szCs w:val="22"/>
          <w:lang w:val="en-GB"/>
        </w:rPr>
        <w:t>Appendix</w:t>
      </w:r>
      <w:bookmarkEnd w:id="0"/>
      <w:r w:rsidR="00A97DF2" w:rsidRPr="001750F9">
        <w:rPr>
          <w:color w:val="000000" w:themeColor="text1"/>
          <w:sz w:val="22"/>
          <w:szCs w:val="22"/>
          <w:lang w:val="en-GB"/>
        </w:rPr>
        <w:t>.</w:t>
      </w:r>
      <w:r w:rsidR="009C7D4B" w:rsidRPr="001750F9">
        <w:rPr>
          <w:color w:val="000000" w:themeColor="text1"/>
          <w:sz w:val="22"/>
          <w:szCs w:val="22"/>
          <w:lang w:val="en-GB"/>
        </w:rPr>
        <w:t xml:space="preserve"> </w:t>
      </w:r>
      <w:r w:rsidR="009C7D4B" w:rsidRPr="001750F9">
        <w:rPr>
          <w:b w:val="0"/>
          <w:bCs w:val="0"/>
          <w:color w:val="000000" w:themeColor="text1"/>
          <w:sz w:val="22"/>
          <w:szCs w:val="22"/>
          <w:lang w:val="en-GB"/>
        </w:rPr>
        <w:t>List of sleep-inducing drugs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</w:tblGrid>
      <w:tr w:rsidR="00DC25EA" w:rsidRPr="001750F9" w14:paraId="3026165B" w14:textId="77777777" w:rsidTr="00145610">
        <w:trPr>
          <w:cantSplit/>
        </w:trPr>
        <w:tc>
          <w:tcPr>
            <w:tcW w:w="268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900BEC" w14:textId="77777777" w:rsidR="00DC25EA" w:rsidRPr="001750F9" w:rsidRDefault="00DC25EA" w:rsidP="00145610">
            <w:pPr>
              <w:spacing w:before="60" w:after="0" w:line="240" w:lineRule="auto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b/>
                <w:szCs w:val="22"/>
                <w:lang w:val="en-GB"/>
              </w:rPr>
              <w:t>Benzodiazepines</w:t>
            </w:r>
          </w:p>
        </w:tc>
      </w:tr>
      <w:tr w:rsidR="00DC25EA" w:rsidRPr="001750F9" w14:paraId="3687104F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6EAF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Lormetazepam</w:t>
            </w:r>
            <w:proofErr w:type="spellEnd"/>
          </w:p>
        </w:tc>
      </w:tr>
      <w:tr w:rsidR="00DC25EA" w:rsidRPr="001750F9" w14:paraId="1132410B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6D47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Lorazepam</w:t>
            </w:r>
          </w:p>
        </w:tc>
      </w:tr>
      <w:tr w:rsidR="00DC25EA" w:rsidRPr="001750F9" w14:paraId="2D6CEA0E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0D66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Oxazepam</w:t>
            </w:r>
            <w:proofErr w:type="spellEnd"/>
          </w:p>
        </w:tc>
      </w:tr>
      <w:tr w:rsidR="00DC25EA" w:rsidRPr="001750F9" w14:paraId="517C7202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F96C" w14:textId="29153ACA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Diazepam</w:t>
            </w:r>
          </w:p>
        </w:tc>
      </w:tr>
      <w:tr w:rsidR="00DC25EA" w:rsidRPr="001750F9" w14:paraId="4E8BF865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A566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Temazepam</w:t>
            </w:r>
            <w:proofErr w:type="spellEnd"/>
          </w:p>
        </w:tc>
      </w:tr>
      <w:tr w:rsidR="00DC25EA" w:rsidRPr="001750F9" w14:paraId="26696ECE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1953" w14:textId="77777777" w:rsidR="00DC25EA" w:rsidRPr="001750F9" w:rsidRDefault="00DC25EA" w:rsidP="00145610">
            <w:pPr>
              <w:spacing w:before="0" w:after="0" w:line="240" w:lineRule="auto"/>
              <w:ind w:left="169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Other Benzodiazepines</w:t>
            </w:r>
          </w:p>
        </w:tc>
      </w:tr>
      <w:tr w:rsidR="00DC25EA" w:rsidRPr="001750F9" w14:paraId="0342AEFB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8CCF" w14:textId="77777777" w:rsidR="00DC25EA" w:rsidRPr="001750F9" w:rsidRDefault="00DC25EA" w:rsidP="0014561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Z-Drugs</w:t>
            </w:r>
          </w:p>
        </w:tc>
      </w:tr>
      <w:tr w:rsidR="00DC25EA" w:rsidRPr="001750F9" w14:paraId="0D7D3156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7521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Zopiclone</w:t>
            </w:r>
          </w:p>
        </w:tc>
      </w:tr>
      <w:tr w:rsidR="00DC25EA" w:rsidRPr="001750F9" w14:paraId="519B0DC0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5928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Zolpidem</w:t>
            </w:r>
          </w:p>
        </w:tc>
      </w:tr>
      <w:tr w:rsidR="00DC25EA" w:rsidRPr="001750F9" w14:paraId="65F8C19A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5DC2" w14:textId="77777777" w:rsidR="00DC25EA" w:rsidRPr="001750F9" w:rsidRDefault="00DC25EA" w:rsidP="0014561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Anti-psychotics</w:t>
            </w:r>
          </w:p>
        </w:tc>
      </w:tr>
      <w:tr w:rsidR="00DC25EA" w:rsidRPr="001750F9" w14:paraId="05828C8B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20E4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Melperone</w:t>
            </w:r>
            <w:proofErr w:type="spellEnd"/>
          </w:p>
        </w:tc>
      </w:tr>
      <w:tr w:rsidR="00DC25EA" w:rsidRPr="001750F9" w14:paraId="1AFDE558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6F6F" w14:textId="77777777" w:rsidR="00DC25EA" w:rsidRPr="001750F9" w:rsidRDefault="00DC25EA" w:rsidP="00145610">
            <w:pPr>
              <w:spacing w:before="0" w:after="0" w:line="240" w:lineRule="auto"/>
              <w:ind w:left="175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Quetiapine</w:t>
            </w:r>
          </w:p>
        </w:tc>
      </w:tr>
      <w:tr w:rsidR="00DC25EA" w:rsidRPr="001750F9" w14:paraId="4CD1865B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29BA" w14:textId="77777777" w:rsidR="00DC25EA" w:rsidRPr="001750F9" w:rsidRDefault="00DC25EA" w:rsidP="00145610">
            <w:pPr>
              <w:spacing w:before="0" w:after="0" w:line="240" w:lineRule="auto"/>
              <w:ind w:left="175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proofErr w:type="spellStart"/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Prothipendyl</w:t>
            </w:r>
            <w:proofErr w:type="spellEnd"/>
          </w:p>
        </w:tc>
      </w:tr>
      <w:tr w:rsidR="00DC25EA" w:rsidRPr="001750F9" w14:paraId="5F69AB69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D55" w14:textId="77777777" w:rsidR="00DC25EA" w:rsidRPr="001750F9" w:rsidRDefault="00DC25EA" w:rsidP="00145610">
            <w:pPr>
              <w:spacing w:before="0" w:after="0" w:line="240" w:lineRule="auto"/>
              <w:ind w:left="175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Promethazine</w:t>
            </w:r>
          </w:p>
        </w:tc>
      </w:tr>
      <w:tr w:rsidR="00DC25EA" w:rsidRPr="001750F9" w14:paraId="3824D3F9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CA8F" w14:textId="77777777" w:rsidR="00DC25EA" w:rsidRPr="001750F9" w:rsidRDefault="00DC25EA" w:rsidP="00145610">
            <w:pPr>
              <w:spacing w:before="0" w:after="0" w:line="240" w:lineRule="auto"/>
              <w:ind w:left="175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Haloperidol</w:t>
            </w:r>
          </w:p>
        </w:tc>
      </w:tr>
      <w:tr w:rsidR="00DC25EA" w:rsidRPr="001750F9" w14:paraId="208E9EAA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D364" w14:textId="77777777" w:rsidR="00DC25EA" w:rsidRPr="001750F9" w:rsidRDefault="00DC25EA" w:rsidP="00145610">
            <w:pPr>
              <w:spacing w:before="0" w:after="0" w:line="240" w:lineRule="auto"/>
              <w:ind w:left="175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Risperidone</w:t>
            </w:r>
          </w:p>
        </w:tc>
      </w:tr>
      <w:tr w:rsidR="00DC25EA" w:rsidRPr="001750F9" w14:paraId="5F2B3780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92A3" w14:textId="77777777" w:rsidR="00DC25EA" w:rsidRPr="001750F9" w:rsidRDefault="00DC25EA" w:rsidP="00145610">
            <w:pPr>
              <w:spacing w:before="0" w:after="0" w:line="240" w:lineRule="auto"/>
              <w:ind w:left="169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Other Anti-psychotics</w:t>
            </w:r>
          </w:p>
        </w:tc>
      </w:tr>
      <w:tr w:rsidR="00DC25EA" w:rsidRPr="001750F9" w14:paraId="65557A26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23DC" w14:textId="77777777" w:rsidR="00DC25EA" w:rsidRPr="001750F9" w:rsidRDefault="00DC25EA" w:rsidP="0014561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Anti-depressants</w:t>
            </w:r>
          </w:p>
        </w:tc>
      </w:tr>
      <w:tr w:rsidR="00DC25EA" w:rsidRPr="001750F9" w14:paraId="64CF3C4C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EBBC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Mirtazapine</w:t>
            </w:r>
          </w:p>
        </w:tc>
      </w:tr>
      <w:tr w:rsidR="00DC25EA" w:rsidRPr="001750F9" w14:paraId="7A8B5DF1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27DE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Amitriptyline</w:t>
            </w:r>
          </w:p>
        </w:tc>
      </w:tr>
      <w:tr w:rsidR="00DC25EA" w:rsidRPr="001750F9" w14:paraId="40CC753F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CEC7" w14:textId="77777777" w:rsidR="00DC25EA" w:rsidRPr="001750F9" w:rsidRDefault="00DC25EA" w:rsidP="00145610">
            <w:pPr>
              <w:spacing w:before="0" w:after="0" w:line="240" w:lineRule="auto"/>
              <w:ind w:firstLine="173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Doxepin</w:t>
            </w:r>
          </w:p>
        </w:tc>
      </w:tr>
      <w:tr w:rsidR="00DC25EA" w:rsidRPr="001750F9" w14:paraId="5C88AE60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ABA44" w14:textId="77777777" w:rsidR="00DC25EA" w:rsidRPr="001750F9" w:rsidRDefault="00DC25EA" w:rsidP="00145610">
            <w:pPr>
              <w:spacing w:before="0" w:after="0" w:line="240" w:lineRule="auto"/>
              <w:ind w:left="169"/>
              <w:jc w:val="left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Other Anti-depressants</w:t>
            </w:r>
          </w:p>
        </w:tc>
      </w:tr>
      <w:tr w:rsidR="00DC25EA" w:rsidRPr="001750F9" w14:paraId="60D866DB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7378" w14:textId="77777777" w:rsidR="00DC25EA" w:rsidRPr="001750F9" w:rsidRDefault="00DC25EA" w:rsidP="00145610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ther sleep-inducing drugs</w:t>
            </w:r>
          </w:p>
        </w:tc>
      </w:tr>
      <w:tr w:rsidR="00DC25EA" w:rsidRPr="001750F9" w14:paraId="2E8CAA35" w14:textId="77777777" w:rsidTr="00145610">
        <w:trPr>
          <w:cantSplit/>
        </w:trPr>
        <w:tc>
          <w:tcPr>
            <w:tcW w:w="2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EDC77" w14:textId="77777777" w:rsidR="00DC25EA" w:rsidRPr="001750F9" w:rsidRDefault="00DC25EA" w:rsidP="00145610">
            <w:pPr>
              <w:spacing w:before="0" w:after="60" w:line="240" w:lineRule="auto"/>
              <w:ind w:firstLine="181"/>
              <w:jc w:val="left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1750F9">
              <w:rPr>
                <w:rFonts w:asciiTheme="minorHAnsi" w:hAnsiTheme="minorHAnsi" w:cstheme="minorHAnsi"/>
                <w:szCs w:val="22"/>
                <w:lang w:val="en-GB"/>
              </w:rPr>
              <w:t>Valerian</w:t>
            </w:r>
          </w:p>
        </w:tc>
      </w:tr>
    </w:tbl>
    <w:p w14:paraId="6E16C067" w14:textId="77777777" w:rsidR="00A97DF2" w:rsidRPr="001750F9" w:rsidRDefault="00A97DF2">
      <w:pPr>
        <w:spacing w:before="0" w:after="0" w:line="240" w:lineRule="auto"/>
        <w:jc w:val="left"/>
        <w:rPr>
          <w:rFonts w:cs="Arial"/>
          <w:b/>
          <w:szCs w:val="22"/>
          <w:lang w:val="en-GB"/>
        </w:rPr>
      </w:pPr>
      <w:bookmarkStart w:id="1" w:name="_GoBack"/>
      <w:bookmarkEnd w:id="1"/>
    </w:p>
    <w:sectPr w:rsidR="00A97DF2" w:rsidRPr="001750F9" w:rsidSect="00FA32C2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B106A" w14:textId="77777777" w:rsidR="00493299" w:rsidRDefault="00493299">
      <w:r>
        <w:separator/>
      </w:r>
    </w:p>
  </w:endnote>
  <w:endnote w:type="continuationSeparator" w:id="0">
    <w:p w14:paraId="5ED49301" w14:textId="77777777" w:rsidR="00493299" w:rsidRDefault="00493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G Omega">
    <w:altName w:val="Malgun Goth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D36ED1" w14:textId="77777777" w:rsidR="00CA4515" w:rsidRDefault="00CA451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0</w:t>
    </w:r>
    <w:r>
      <w:rPr>
        <w:rStyle w:val="Seitenzahl"/>
      </w:rPr>
      <w:fldChar w:fldCharType="end"/>
    </w:r>
  </w:p>
  <w:p w14:paraId="504F1E2B" w14:textId="77777777" w:rsidR="00CA4515" w:rsidRDefault="00CA451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EBE904" w14:textId="77777777" w:rsidR="00CA4515" w:rsidRDefault="00CA4515">
    <w:pPr>
      <w:pStyle w:val="Fuzeile"/>
      <w:ind w:right="360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DED78" w14:textId="77777777" w:rsidR="00493299" w:rsidRDefault="00493299">
      <w:r>
        <w:separator/>
      </w:r>
    </w:p>
  </w:footnote>
  <w:footnote w:type="continuationSeparator" w:id="0">
    <w:p w14:paraId="0B65F13E" w14:textId="77777777" w:rsidR="00493299" w:rsidRDefault="004932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949AE" w14:textId="77777777" w:rsidR="00CA4515" w:rsidRDefault="00CA451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54C63D0" w14:textId="77777777" w:rsidR="00CA4515" w:rsidRDefault="00CA4515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2155729"/>
      <w:docPartObj>
        <w:docPartGallery w:val="Page Numbers (Top of Page)"/>
        <w:docPartUnique/>
      </w:docPartObj>
    </w:sdtPr>
    <w:sdtEndPr>
      <w:rPr>
        <w:rFonts w:asciiTheme="minorHAnsi" w:hAnsiTheme="minorHAnsi"/>
        <w:sz w:val="20"/>
      </w:rPr>
    </w:sdtEndPr>
    <w:sdtContent>
      <w:p w14:paraId="48653DB6" w14:textId="4DDB01CC" w:rsidR="00CA4515" w:rsidRPr="00FA32C2" w:rsidRDefault="00CA4515">
        <w:pPr>
          <w:pStyle w:val="Kopfzeile"/>
          <w:jc w:val="right"/>
          <w:rPr>
            <w:rFonts w:asciiTheme="minorHAnsi" w:hAnsiTheme="minorHAnsi"/>
            <w:sz w:val="20"/>
          </w:rPr>
        </w:pPr>
        <w:r w:rsidRPr="00FA32C2">
          <w:rPr>
            <w:rFonts w:asciiTheme="minorHAnsi" w:hAnsiTheme="minorHAnsi"/>
            <w:sz w:val="20"/>
          </w:rPr>
          <w:fldChar w:fldCharType="begin"/>
        </w:r>
        <w:r w:rsidRPr="00FA32C2">
          <w:rPr>
            <w:rFonts w:asciiTheme="minorHAnsi" w:hAnsiTheme="minorHAnsi"/>
            <w:sz w:val="20"/>
          </w:rPr>
          <w:instrText>PAGE   \* MERGEFORMAT</w:instrText>
        </w:r>
        <w:r w:rsidRPr="00FA32C2">
          <w:rPr>
            <w:rFonts w:asciiTheme="minorHAnsi" w:hAnsiTheme="minorHAnsi"/>
            <w:sz w:val="20"/>
          </w:rPr>
          <w:fldChar w:fldCharType="separate"/>
        </w:r>
        <w:r w:rsidR="00A710D9" w:rsidRPr="00A710D9">
          <w:rPr>
            <w:rFonts w:asciiTheme="minorHAnsi" w:hAnsiTheme="minorHAnsi"/>
            <w:noProof/>
            <w:sz w:val="20"/>
            <w:lang w:val="de-DE"/>
          </w:rPr>
          <w:t>4</w:t>
        </w:r>
        <w:r w:rsidRPr="00FA32C2">
          <w:rPr>
            <w:rFonts w:asciiTheme="minorHAnsi" w:hAnsiTheme="minorHAnsi"/>
            <w:sz w:val="20"/>
          </w:rPr>
          <w:fldChar w:fldCharType="end"/>
        </w:r>
      </w:p>
    </w:sdtContent>
  </w:sdt>
  <w:p w14:paraId="13D91755" w14:textId="77777777" w:rsidR="00CA4515" w:rsidRDefault="00CA4515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C8432B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8B0C73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8AE1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AC2A6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03AD8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12DEE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D324F7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F56B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3E62A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1C1A7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90C0A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 w15:restartNumberingAfterBreak="0">
    <w:nsid w:val="089A1AC1"/>
    <w:multiLevelType w:val="hybridMultilevel"/>
    <w:tmpl w:val="46906368"/>
    <w:lvl w:ilvl="0" w:tplc="6A3CF6A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7CFA055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25A9694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01E0AB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2407700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B3F8DCE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9BEF89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DB4343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28687D5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9C12C50"/>
    <w:multiLevelType w:val="hybridMultilevel"/>
    <w:tmpl w:val="53FC6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506781"/>
    <w:multiLevelType w:val="hybridMultilevel"/>
    <w:tmpl w:val="D3B41E54"/>
    <w:lvl w:ilvl="0" w:tplc="E5C8D5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34354C"/>
    <w:multiLevelType w:val="hybridMultilevel"/>
    <w:tmpl w:val="D862A26E"/>
    <w:lvl w:ilvl="0" w:tplc="067053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F245C9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87221A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AEABA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6CF49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A08D14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83259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DCEA8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84AA0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C6019F4"/>
    <w:multiLevelType w:val="multilevel"/>
    <w:tmpl w:val="D3DE7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61C1A"/>
    <w:multiLevelType w:val="hybridMultilevel"/>
    <w:tmpl w:val="DA5A4B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16444B"/>
    <w:multiLevelType w:val="hybridMultilevel"/>
    <w:tmpl w:val="838C19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F9354A"/>
    <w:multiLevelType w:val="hybridMultilevel"/>
    <w:tmpl w:val="069284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6108FD"/>
    <w:multiLevelType w:val="multilevel"/>
    <w:tmpl w:val="211EC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1727F5"/>
    <w:multiLevelType w:val="multilevel"/>
    <w:tmpl w:val="35D82434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  <w:lvl w:ilvl="1">
      <w:start w:val="1"/>
      <w:numFmt w:val="decimal"/>
      <w:pStyle w:val="Himmel2"/>
      <w:isLgl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473036B2"/>
    <w:multiLevelType w:val="hybridMultilevel"/>
    <w:tmpl w:val="08D063D2"/>
    <w:lvl w:ilvl="0" w:tplc="FBEC23BA">
      <w:start w:val="5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740F81"/>
    <w:multiLevelType w:val="hybridMultilevel"/>
    <w:tmpl w:val="CD8C1600"/>
    <w:lvl w:ilvl="0" w:tplc="E4B20DD6"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316EBC9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3B26C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CF4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DC77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88C1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E41B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1C71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F069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A11EB9"/>
    <w:multiLevelType w:val="hybridMultilevel"/>
    <w:tmpl w:val="B224B4F0"/>
    <w:lvl w:ilvl="0" w:tplc="F34A0A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1EDFA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2DCB0B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F1A73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62C6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DB0BDB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0A6C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88AF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7F8571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E49070D"/>
    <w:multiLevelType w:val="hybridMultilevel"/>
    <w:tmpl w:val="03427EBE"/>
    <w:lvl w:ilvl="0" w:tplc="691CE7E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4B2086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D402062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C8D88D2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B8CC1F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867A9FF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BF0AD8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CDC0A1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61EAEB7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693245"/>
    <w:multiLevelType w:val="hybridMultilevel"/>
    <w:tmpl w:val="1D82763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A37F82"/>
    <w:multiLevelType w:val="hybridMultilevel"/>
    <w:tmpl w:val="BEAEA20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1A1B39"/>
    <w:multiLevelType w:val="hybridMultilevel"/>
    <w:tmpl w:val="458EB606"/>
    <w:lvl w:ilvl="0" w:tplc="23F8673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642A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1F0F2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2CA7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856E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67A36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F65B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384A48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B4D5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5728C0"/>
    <w:multiLevelType w:val="hybridMultilevel"/>
    <w:tmpl w:val="A560F6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2C58C2"/>
    <w:multiLevelType w:val="hybridMultilevel"/>
    <w:tmpl w:val="D1B81716"/>
    <w:lvl w:ilvl="0" w:tplc="9050F2BC">
      <w:start w:val="2"/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</w:rPr>
    </w:lvl>
    <w:lvl w:ilvl="1" w:tplc="DE12E69C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792E36B6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6D6E7234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CD46991C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4BD81D68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6772E1BE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BCB63128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3A1A68E0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30" w15:restartNumberingAfterBreak="0">
    <w:nsid w:val="7A5D1967"/>
    <w:multiLevelType w:val="hybridMultilevel"/>
    <w:tmpl w:val="44AAA058"/>
    <w:lvl w:ilvl="0" w:tplc="5C4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F189CB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A9AB0F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AFA15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DEF3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B6D63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F2AE8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EC1F3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CA626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27"/>
  </w:num>
  <w:num w:numId="3">
    <w:abstractNumId w:val="29"/>
  </w:num>
  <w:num w:numId="4">
    <w:abstractNumId w:val="19"/>
  </w:num>
  <w:num w:numId="5">
    <w:abstractNumId w:val="23"/>
  </w:num>
  <w:num w:numId="6">
    <w:abstractNumId w:val="20"/>
  </w:num>
  <w:num w:numId="7">
    <w:abstractNumId w:val="14"/>
  </w:num>
  <w:num w:numId="8">
    <w:abstractNumId w:val="30"/>
  </w:num>
  <w:num w:numId="9">
    <w:abstractNumId w:val="22"/>
  </w:num>
  <w:num w:numId="10">
    <w:abstractNumId w:val="24"/>
  </w:num>
  <w:num w:numId="11">
    <w:abstractNumId w:val="11"/>
  </w:num>
  <w:num w:numId="12">
    <w:abstractNumId w:val="28"/>
  </w:num>
  <w:num w:numId="13">
    <w:abstractNumId w:val="25"/>
  </w:num>
  <w:num w:numId="14">
    <w:abstractNumId w:val="16"/>
  </w:num>
  <w:num w:numId="15">
    <w:abstractNumId w:val="26"/>
  </w:num>
  <w:num w:numId="16">
    <w:abstractNumId w:val="13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21"/>
  </w:num>
  <w:num w:numId="28">
    <w:abstractNumId w:val="17"/>
  </w:num>
  <w:num w:numId="29">
    <w:abstractNumId w:val="12"/>
  </w:num>
  <w:num w:numId="30">
    <w:abstractNumId w:val="18"/>
  </w:num>
  <w:num w:numId="31">
    <w:abstractNumId w:val="18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oNotTrackFormatting/>
  <w:defaultTabStop w:val="709"/>
  <w:autoHyphenation/>
  <w:hyphenationZone w:val="425"/>
  <w:drawingGridHorizontalSpacing w:val="11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AF90D93-EC64-41B8-9804-4A4759FF15B4}"/>
    <w:docVar w:name="dgnword-eventsink" w:val="2152436044816"/>
    <w:docVar w:name="dgnword-lastRevisionsView" w:val="0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Reference Manager 10 Network\Program\Styles\Biomed Central.os&lt;/StartingRefnum&gt;&lt;FontName&gt;Arial&lt;/FontName&gt;&lt;FontSize&gt;11&lt;/FontSize&gt;&lt;ReflistTitle&gt;Reference List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huering-Rekrutierung&lt;/item&gt;&lt;item&gt;heinemann_db&lt;/item&gt;&lt;item&gt;sthuering-frakturrisiko&lt;/item&gt;&lt;/Libraries&gt;&lt;/Databases&gt;"/>
  </w:docVars>
  <w:rsids>
    <w:rsidRoot w:val="00A42A3E"/>
    <w:rsid w:val="00000F37"/>
    <w:rsid w:val="000014F0"/>
    <w:rsid w:val="00004592"/>
    <w:rsid w:val="000046FF"/>
    <w:rsid w:val="0000594E"/>
    <w:rsid w:val="00006708"/>
    <w:rsid w:val="00006909"/>
    <w:rsid w:val="00007424"/>
    <w:rsid w:val="000074DD"/>
    <w:rsid w:val="00007668"/>
    <w:rsid w:val="0001272D"/>
    <w:rsid w:val="00012A71"/>
    <w:rsid w:val="00012E5A"/>
    <w:rsid w:val="00013308"/>
    <w:rsid w:val="00013F17"/>
    <w:rsid w:val="0001508D"/>
    <w:rsid w:val="00015C0A"/>
    <w:rsid w:val="00015CF8"/>
    <w:rsid w:val="000170AD"/>
    <w:rsid w:val="00017B2F"/>
    <w:rsid w:val="0002012E"/>
    <w:rsid w:val="000216D2"/>
    <w:rsid w:val="00021B09"/>
    <w:rsid w:val="00021D60"/>
    <w:rsid w:val="00021F6C"/>
    <w:rsid w:val="00022632"/>
    <w:rsid w:val="000227DC"/>
    <w:rsid w:val="00023131"/>
    <w:rsid w:val="000238A0"/>
    <w:rsid w:val="00023965"/>
    <w:rsid w:val="00026545"/>
    <w:rsid w:val="00026672"/>
    <w:rsid w:val="000276B4"/>
    <w:rsid w:val="00027F0C"/>
    <w:rsid w:val="0003142C"/>
    <w:rsid w:val="00031C33"/>
    <w:rsid w:val="00032B16"/>
    <w:rsid w:val="00033AEC"/>
    <w:rsid w:val="000346D7"/>
    <w:rsid w:val="00034BC2"/>
    <w:rsid w:val="000362A6"/>
    <w:rsid w:val="0003651C"/>
    <w:rsid w:val="00036EAA"/>
    <w:rsid w:val="0003760C"/>
    <w:rsid w:val="0003767B"/>
    <w:rsid w:val="00037C4B"/>
    <w:rsid w:val="00037D95"/>
    <w:rsid w:val="00037F54"/>
    <w:rsid w:val="00040C53"/>
    <w:rsid w:val="00040DCF"/>
    <w:rsid w:val="00041226"/>
    <w:rsid w:val="00041274"/>
    <w:rsid w:val="000413AF"/>
    <w:rsid w:val="00042206"/>
    <w:rsid w:val="0004235E"/>
    <w:rsid w:val="000426F3"/>
    <w:rsid w:val="00043251"/>
    <w:rsid w:val="000438FE"/>
    <w:rsid w:val="00043D98"/>
    <w:rsid w:val="000449F4"/>
    <w:rsid w:val="00044D02"/>
    <w:rsid w:val="00044FB3"/>
    <w:rsid w:val="00046B5F"/>
    <w:rsid w:val="00050446"/>
    <w:rsid w:val="00050688"/>
    <w:rsid w:val="00051BD7"/>
    <w:rsid w:val="00051C11"/>
    <w:rsid w:val="0005371E"/>
    <w:rsid w:val="00053868"/>
    <w:rsid w:val="0005459D"/>
    <w:rsid w:val="00054825"/>
    <w:rsid w:val="00055CC6"/>
    <w:rsid w:val="00056284"/>
    <w:rsid w:val="00057345"/>
    <w:rsid w:val="0006085E"/>
    <w:rsid w:val="000620F2"/>
    <w:rsid w:val="0006294A"/>
    <w:rsid w:val="0006390C"/>
    <w:rsid w:val="00063E70"/>
    <w:rsid w:val="000660FA"/>
    <w:rsid w:val="00066B6D"/>
    <w:rsid w:val="00066D98"/>
    <w:rsid w:val="00070B36"/>
    <w:rsid w:val="00070C9A"/>
    <w:rsid w:val="00074330"/>
    <w:rsid w:val="000747D8"/>
    <w:rsid w:val="00074BFE"/>
    <w:rsid w:val="00074CBD"/>
    <w:rsid w:val="00074F31"/>
    <w:rsid w:val="0007551E"/>
    <w:rsid w:val="00076A66"/>
    <w:rsid w:val="00076AC2"/>
    <w:rsid w:val="00076C05"/>
    <w:rsid w:val="000777B0"/>
    <w:rsid w:val="00077A08"/>
    <w:rsid w:val="00080A09"/>
    <w:rsid w:val="00080B71"/>
    <w:rsid w:val="00080D7C"/>
    <w:rsid w:val="00080FE8"/>
    <w:rsid w:val="00082B45"/>
    <w:rsid w:val="00083EB8"/>
    <w:rsid w:val="000853EC"/>
    <w:rsid w:val="00085BE0"/>
    <w:rsid w:val="00086327"/>
    <w:rsid w:val="00086CA8"/>
    <w:rsid w:val="00086E81"/>
    <w:rsid w:val="00087AC8"/>
    <w:rsid w:val="000906D4"/>
    <w:rsid w:val="00090706"/>
    <w:rsid w:val="00091118"/>
    <w:rsid w:val="00091172"/>
    <w:rsid w:val="000952BB"/>
    <w:rsid w:val="00095D94"/>
    <w:rsid w:val="000965A6"/>
    <w:rsid w:val="00097109"/>
    <w:rsid w:val="000A24E1"/>
    <w:rsid w:val="000A317D"/>
    <w:rsid w:val="000A3180"/>
    <w:rsid w:val="000A358C"/>
    <w:rsid w:val="000A37F7"/>
    <w:rsid w:val="000A3DC0"/>
    <w:rsid w:val="000A421A"/>
    <w:rsid w:val="000A4B3B"/>
    <w:rsid w:val="000A5556"/>
    <w:rsid w:val="000A6C1E"/>
    <w:rsid w:val="000A76FA"/>
    <w:rsid w:val="000B0138"/>
    <w:rsid w:val="000B02AB"/>
    <w:rsid w:val="000B1F4A"/>
    <w:rsid w:val="000B27AF"/>
    <w:rsid w:val="000B2F8C"/>
    <w:rsid w:val="000B4EBE"/>
    <w:rsid w:val="000B7177"/>
    <w:rsid w:val="000B7307"/>
    <w:rsid w:val="000C0323"/>
    <w:rsid w:val="000C0851"/>
    <w:rsid w:val="000C0853"/>
    <w:rsid w:val="000C08F2"/>
    <w:rsid w:val="000C1128"/>
    <w:rsid w:val="000C229A"/>
    <w:rsid w:val="000C3330"/>
    <w:rsid w:val="000C3FDD"/>
    <w:rsid w:val="000C40CD"/>
    <w:rsid w:val="000C516B"/>
    <w:rsid w:val="000C55DE"/>
    <w:rsid w:val="000C5CA5"/>
    <w:rsid w:val="000C6133"/>
    <w:rsid w:val="000D0903"/>
    <w:rsid w:val="000D1512"/>
    <w:rsid w:val="000D19A6"/>
    <w:rsid w:val="000D42DF"/>
    <w:rsid w:val="000D493D"/>
    <w:rsid w:val="000D77A8"/>
    <w:rsid w:val="000E0A9C"/>
    <w:rsid w:val="000E12EC"/>
    <w:rsid w:val="000E2A86"/>
    <w:rsid w:val="000E2A94"/>
    <w:rsid w:val="000E67B4"/>
    <w:rsid w:val="000E718D"/>
    <w:rsid w:val="000F0249"/>
    <w:rsid w:val="000F0305"/>
    <w:rsid w:val="000F0FCF"/>
    <w:rsid w:val="000F11D9"/>
    <w:rsid w:val="000F3A45"/>
    <w:rsid w:val="000F3E80"/>
    <w:rsid w:val="000F57B9"/>
    <w:rsid w:val="000F5CBD"/>
    <w:rsid w:val="000F6321"/>
    <w:rsid w:val="000F74F5"/>
    <w:rsid w:val="000F753B"/>
    <w:rsid w:val="00101AA6"/>
    <w:rsid w:val="00101AFD"/>
    <w:rsid w:val="00101E64"/>
    <w:rsid w:val="00101F52"/>
    <w:rsid w:val="0010252B"/>
    <w:rsid w:val="001035E8"/>
    <w:rsid w:val="00103642"/>
    <w:rsid w:val="001039C7"/>
    <w:rsid w:val="00103A2C"/>
    <w:rsid w:val="001045F5"/>
    <w:rsid w:val="00104E4E"/>
    <w:rsid w:val="00105422"/>
    <w:rsid w:val="001065F2"/>
    <w:rsid w:val="001069C5"/>
    <w:rsid w:val="00106C9C"/>
    <w:rsid w:val="00107363"/>
    <w:rsid w:val="0011007C"/>
    <w:rsid w:val="001108ED"/>
    <w:rsid w:val="0011143F"/>
    <w:rsid w:val="00112BEE"/>
    <w:rsid w:val="00112C10"/>
    <w:rsid w:val="00112CCF"/>
    <w:rsid w:val="00112FE0"/>
    <w:rsid w:val="0011345F"/>
    <w:rsid w:val="0011493F"/>
    <w:rsid w:val="0011626F"/>
    <w:rsid w:val="00116279"/>
    <w:rsid w:val="00121120"/>
    <w:rsid w:val="001212E4"/>
    <w:rsid w:val="00121DAB"/>
    <w:rsid w:val="00122B01"/>
    <w:rsid w:val="0012398E"/>
    <w:rsid w:val="00123E0E"/>
    <w:rsid w:val="00124868"/>
    <w:rsid w:val="00124AF0"/>
    <w:rsid w:val="001251A6"/>
    <w:rsid w:val="00125CF7"/>
    <w:rsid w:val="00125F35"/>
    <w:rsid w:val="00126557"/>
    <w:rsid w:val="001273FD"/>
    <w:rsid w:val="00127EBE"/>
    <w:rsid w:val="001300D8"/>
    <w:rsid w:val="001303C6"/>
    <w:rsid w:val="001304F8"/>
    <w:rsid w:val="0013125D"/>
    <w:rsid w:val="00131565"/>
    <w:rsid w:val="0013221D"/>
    <w:rsid w:val="001325BC"/>
    <w:rsid w:val="001325FF"/>
    <w:rsid w:val="00132E46"/>
    <w:rsid w:val="00133388"/>
    <w:rsid w:val="00133B61"/>
    <w:rsid w:val="00134481"/>
    <w:rsid w:val="001349FF"/>
    <w:rsid w:val="001368BD"/>
    <w:rsid w:val="00140852"/>
    <w:rsid w:val="001413EC"/>
    <w:rsid w:val="001419BC"/>
    <w:rsid w:val="00142400"/>
    <w:rsid w:val="0014278D"/>
    <w:rsid w:val="00142F78"/>
    <w:rsid w:val="001440CE"/>
    <w:rsid w:val="001448DB"/>
    <w:rsid w:val="00145610"/>
    <w:rsid w:val="00147262"/>
    <w:rsid w:val="00147601"/>
    <w:rsid w:val="00147B0E"/>
    <w:rsid w:val="00147B21"/>
    <w:rsid w:val="00151D18"/>
    <w:rsid w:val="001521AB"/>
    <w:rsid w:val="00154A34"/>
    <w:rsid w:val="001550BA"/>
    <w:rsid w:val="001554C7"/>
    <w:rsid w:val="0015718B"/>
    <w:rsid w:val="00157E73"/>
    <w:rsid w:val="00160698"/>
    <w:rsid w:val="00160FC8"/>
    <w:rsid w:val="00161AD7"/>
    <w:rsid w:val="00161D51"/>
    <w:rsid w:val="001625D9"/>
    <w:rsid w:val="00162E00"/>
    <w:rsid w:val="00163414"/>
    <w:rsid w:val="0016500F"/>
    <w:rsid w:val="00165371"/>
    <w:rsid w:val="00165C3A"/>
    <w:rsid w:val="00166133"/>
    <w:rsid w:val="00166683"/>
    <w:rsid w:val="001674A3"/>
    <w:rsid w:val="001679A5"/>
    <w:rsid w:val="0017091F"/>
    <w:rsid w:val="001709DC"/>
    <w:rsid w:val="00170CA2"/>
    <w:rsid w:val="00170F22"/>
    <w:rsid w:val="00171BF9"/>
    <w:rsid w:val="00171CC5"/>
    <w:rsid w:val="00171E9D"/>
    <w:rsid w:val="00173397"/>
    <w:rsid w:val="001736D5"/>
    <w:rsid w:val="00173C2C"/>
    <w:rsid w:val="0017474B"/>
    <w:rsid w:val="001750F9"/>
    <w:rsid w:val="00175CD0"/>
    <w:rsid w:val="00176198"/>
    <w:rsid w:val="00176407"/>
    <w:rsid w:val="00176B7F"/>
    <w:rsid w:val="00176F01"/>
    <w:rsid w:val="0017724F"/>
    <w:rsid w:val="00177FE0"/>
    <w:rsid w:val="001828D3"/>
    <w:rsid w:val="00183B7C"/>
    <w:rsid w:val="001843D6"/>
    <w:rsid w:val="0018464A"/>
    <w:rsid w:val="00184E41"/>
    <w:rsid w:val="00186F8D"/>
    <w:rsid w:val="001879CE"/>
    <w:rsid w:val="00187BB9"/>
    <w:rsid w:val="00187CBB"/>
    <w:rsid w:val="0019005B"/>
    <w:rsid w:val="00190574"/>
    <w:rsid w:val="001914A0"/>
    <w:rsid w:val="00191F9E"/>
    <w:rsid w:val="001923F1"/>
    <w:rsid w:val="00192A06"/>
    <w:rsid w:val="00192D78"/>
    <w:rsid w:val="00193E95"/>
    <w:rsid w:val="00194C96"/>
    <w:rsid w:val="00195CD8"/>
    <w:rsid w:val="00195EDE"/>
    <w:rsid w:val="0019603E"/>
    <w:rsid w:val="001A4F6E"/>
    <w:rsid w:val="001A5CFF"/>
    <w:rsid w:val="001A67D1"/>
    <w:rsid w:val="001A6F33"/>
    <w:rsid w:val="001B08E7"/>
    <w:rsid w:val="001B0BDF"/>
    <w:rsid w:val="001B1E6A"/>
    <w:rsid w:val="001B2E47"/>
    <w:rsid w:val="001B4765"/>
    <w:rsid w:val="001B47DE"/>
    <w:rsid w:val="001B4D9A"/>
    <w:rsid w:val="001B7E07"/>
    <w:rsid w:val="001C0AD9"/>
    <w:rsid w:val="001C2E2B"/>
    <w:rsid w:val="001C3ABA"/>
    <w:rsid w:val="001C477E"/>
    <w:rsid w:val="001C500B"/>
    <w:rsid w:val="001C5145"/>
    <w:rsid w:val="001C56E8"/>
    <w:rsid w:val="001C5E34"/>
    <w:rsid w:val="001C5F4D"/>
    <w:rsid w:val="001D0101"/>
    <w:rsid w:val="001D073F"/>
    <w:rsid w:val="001D098B"/>
    <w:rsid w:val="001D0DCC"/>
    <w:rsid w:val="001D178D"/>
    <w:rsid w:val="001D1883"/>
    <w:rsid w:val="001D2A20"/>
    <w:rsid w:val="001D2E93"/>
    <w:rsid w:val="001D4923"/>
    <w:rsid w:val="001D5343"/>
    <w:rsid w:val="001D53CD"/>
    <w:rsid w:val="001D5F73"/>
    <w:rsid w:val="001D70EC"/>
    <w:rsid w:val="001E1A18"/>
    <w:rsid w:val="001E2E08"/>
    <w:rsid w:val="001E3783"/>
    <w:rsid w:val="001E3895"/>
    <w:rsid w:val="001E3F6D"/>
    <w:rsid w:val="001E414C"/>
    <w:rsid w:val="001E449D"/>
    <w:rsid w:val="001E4A1B"/>
    <w:rsid w:val="001E4E5C"/>
    <w:rsid w:val="001E4FE1"/>
    <w:rsid w:val="001E50FA"/>
    <w:rsid w:val="001E55DC"/>
    <w:rsid w:val="001E5A20"/>
    <w:rsid w:val="001E5C3D"/>
    <w:rsid w:val="001F0397"/>
    <w:rsid w:val="001F03A5"/>
    <w:rsid w:val="001F0ABC"/>
    <w:rsid w:val="001F22B5"/>
    <w:rsid w:val="001F22D2"/>
    <w:rsid w:val="001F27F6"/>
    <w:rsid w:val="001F2851"/>
    <w:rsid w:val="001F380D"/>
    <w:rsid w:val="001F3DD6"/>
    <w:rsid w:val="001F4356"/>
    <w:rsid w:val="001F478F"/>
    <w:rsid w:val="001F58E7"/>
    <w:rsid w:val="001F62B2"/>
    <w:rsid w:val="001F7D68"/>
    <w:rsid w:val="0020009E"/>
    <w:rsid w:val="002000DD"/>
    <w:rsid w:val="002016D9"/>
    <w:rsid w:val="0020276A"/>
    <w:rsid w:val="00203799"/>
    <w:rsid w:val="00203D02"/>
    <w:rsid w:val="0020504D"/>
    <w:rsid w:val="00205404"/>
    <w:rsid w:val="0020572B"/>
    <w:rsid w:val="00205E66"/>
    <w:rsid w:val="00207214"/>
    <w:rsid w:val="002074A6"/>
    <w:rsid w:val="00210A5E"/>
    <w:rsid w:val="00210CC7"/>
    <w:rsid w:val="00211BAD"/>
    <w:rsid w:val="00211D41"/>
    <w:rsid w:val="0021208E"/>
    <w:rsid w:val="0021259E"/>
    <w:rsid w:val="00212B13"/>
    <w:rsid w:val="00213D48"/>
    <w:rsid w:val="002142AD"/>
    <w:rsid w:val="002149E0"/>
    <w:rsid w:val="00216794"/>
    <w:rsid w:val="00220012"/>
    <w:rsid w:val="002202FF"/>
    <w:rsid w:val="0022051C"/>
    <w:rsid w:val="00220A31"/>
    <w:rsid w:val="00221B10"/>
    <w:rsid w:val="00222FA1"/>
    <w:rsid w:val="0022317E"/>
    <w:rsid w:val="00223255"/>
    <w:rsid w:val="00223A92"/>
    <w:rsid w:val="00223EB7"/>
    <w:rsid w:val="002257ED"/>
    <w:rsid w:val="00225964"/>
    <w:rsid w:val="0022626F"/>
    <w:rsid w:val="00226AD4"/>
    <w:rsid w:val="00226DD8"/>
    <w:rsid w:val="00227286"/>
    <w:rsid w:val="00227FA6"/>
    <w:rsid w:val="00230B64"/>
    <w:rsid w:val="00230F7A"/>
    <w:rsid w:val="00231C37"/>
    <w:rsid w:val="00231FD3"/>
    <w:rsid w:val="00232895"/>
    <w:rsid w:val="00232E1B"/>
    <w:rsid w:val="00233145"/>
    <w:rsid w:val="0023375D"/>
    <w:rsid w:val="002343FF"/>
    <w:rsid w:val="00234468"/>
    <w:rsid w:val="00234C8C"/>
    <w:rsid w:val="00234D94"/>
    <w:rsid w:val="00234FC1"/>
    <w:rsid w:val="0023562C"/>
    <w:rsid w:val="002359E7"/>
    <w:rsid w:val="0023609F"/>
    <w:rsid w:val="00237124"/>
    <w:rsid w:val="00237791"/>
    <w:rsid w:val="00240D02"/>
    <w:rsid w:val="00241650"/>
    <w:rsid w:val="00241905"/>
    <w:rsid w:val="0024209C"/>
    <w:rsid w:val="00242F92"/>
    <w:rsid w:val="00243021"/>
    <w:rsid w:val="002435C8"/>
    <w:rsid w:val="00245042"/>
    <w:rsid w:val="00246488"/>
    <w:rsid w:val="00246A29"/>
    <w:rsid w:val="00250E3F"/>
    <w:rsid w:val="00254C9B"/>
    <w:rsid w:val="002550C7"/>
    <w:rsid w:val="0025724A"/>
    <w:rsid w:val="002573D8"/>
    <w:rsid w:val="00257962"/>
    <w:rsid w:val="002602E5"/>
    <w:rsid w:val="0026333F"/>
    <w:rsid w:val="00263B28"/>
    <w:rsid w:val="00264930"/>
    <w:rsid w:val="00264D37"/>
    <w:rsid w:val="0026550C"/>
    <w:rsid w:val="002660B8"/>
    <w:rsid w:val="0026697C"/>
    <w:rsid w:val="00267AD4"/>
    <w:rsid w:val="00270009"/>
    <w:rsid w:val="00271D38"/>
    <w:rsid w:val="00272DD8"/>
    <w:rsid w:val="002738D4"/>
    <w:rsid w:val="00274707"/>
    <w:rsid w:val="002749DF"/>
    <w:rsid w:val="002766A8"/>
    <w:rsid w:val="002809D7"/>
    <w:rsid w:val="00280A85"/>
    <w:rsid w:val="002810E0"/>
    <w:rsid w:val="00282B98"/>
    <w:rsid w:val="0028350D"/>
    <w:rsid w:val="0028596D"/>
    <w:rsid w:val="00286C5B"/>
    <w:rsid w:val="00287DF4"/>
    <w:rsid w:val="0029213D"/>
    <w:rsid w:val="00292993"/>
    <w:rsid w:val="00292C7A"/>
    <w:rsid w:val="00293202"/>
    <w:rsid w:val="00293A3F"/>
    <w:rsid w:val="00293B78"/>
    <w:rsid w:val="0029472E"/>
    <w:rsid w:val="00294937"/>
    <w:rsid w:val="00297087"/>
    <w:rsid w:val="00297176"/>
    <w:rsid w:val="002A02AF"/>
    <w:rsid w:val="002A03B5"/>
    <w:rsid w:val="002A057C"/>
    <w:rsid w:val="002A0B7B"/>
    <w:rsid w:val="002A17BA"/>
    <w:rsid w:val="002A1A8A"/>
    <w:rsid w:val="002A1B08"/>
    <w:rsid w:val="002A2C02"/>
    <w:rsid w:val="002A3FA2"/>
    <w:rsid w:val="002A4D2D"/>
    <w:rsid w:val="002A5084"/>
    <w:rsid w:val="002A51C5"/>
    <w:rsid w:val="002A6528"/>
    <w:rsid w:val="002A6EDC"/>
    <w:rsid w:val="002A798E"/>
    <w:rsid w:val="002B02EB"/>
    <w:rsid w:val="002B0B8A"/>
    <w:rsid w:val="002B10C2"/>
    <w:rsid w:val="002B13B9"/>
    <w:rsid w:val="002B1CF5"/>
    <w:rsid w:val="002B20D9"/>
    <w:rsid w:val="002B23EE"/>
    <w:rsid w:val="002B42B1"/>
    <w:rsid w:val="002B501F"/>
    <w:rsid w:val="002B5275"/>
    <w:rsid w:val="002B5857"/>
    <w:rsid w:val="002B5A06"/>
    <w:rsid w:val="002B62C2"/>
    <w:rsid w:val="002B637B"/>
    <w:rsid w:val="002B645C"/>
    <w:rsid w:val="002B6920"/>
    <w:rsid w:val="002B6BF5"/>
    <w:rsid w:val="002B74AC"/>
    <w:rsid w:val="002B75B2"/>
    <w:rsid w:val="002B7B27"/>
    <w:rsid w:val="002C0216"/>
    <w:rsid w:val="002C07EF"/>
    <w:rsid w:val="002C30C7"/>
    <w:rsid w:val="002C5670"/>
    <w:rsid w:val="002C5CD4"/>
    <w:rsid w:val="002C5FD8"/>
    <w:rsid w:val="002C646F"/>
    <w:rsid w:val="002C648C"/>
    <w:rsid w:val="002D0C1C"/>
    <w:rsid w:val="002D2084"/>
    <w:rsid w:val="002D243A"/>
    <w:rsid w:val="002D3A2B"/>
    <w:rsid w:val="002D3F06"/>
    <w:rsid w:val="002D419A"/>
    <w:rsid w:val="002D42EF"/>
    <w:rsid w:val="002D5E3E"/>
    <w:rsid w:val="002D66F3"/>
    <w:rsid w:val="002D6826"/>
    <w:rsid w:val="002D7C8E"/>
    <w:rsid w:val="002E00E1"/>
    <w:rsid w:val="002E1FF9"/>
    <w:rsid w:val="002E2A46"/>
    <w:rsid w:val="002E3059"/>
    <w:rsid w:val="002E50C9"/>
    <w:rsid w:val="002E54A9"/>
    <w:rsid w:val="002E5CCD"/>
    <w:rsid w:val="002E667A"/>
    <w:rsid w:val="002E6701"/>
    <w:rsid w:val="002E68E2"/>
    <w:rsid w:val="002E694F"/>
    <w:rsid w:val="002E6B14"/>
    <w:rsid w:val="002E6EFC"/>
    <w:rsid w:val="002E730D"/>
    <w:rsid w:val="002E74C8"/>
    <w:rsid w:val="002E7518"/>
    <w:rsid w:val="002F1B08"/>
    <w:rsid w:val="002F1E87"/>
    <w:rsid w:val="002F2262"/>
    <w:rsid w:val="002F22B4"/>
    <w:rsid w:val="002F2575"/>
    <w:rsid w:val="002F3265"/>
    <w:rsid w:val="002F385F"/>
    <w:rsid w:val="002F4A5C"/>
    <w:rsid w:val="002F5CFB"/>
    <w:rsid w:val="002F6B78"/>
    <w:rsid w:val="002F6C52"/>
    <w:rsid w:val="002F79FB"/>
    <w:rsid w:val="002F7F6B"/>
    <w:rsid w:val="00302683"/>
    <w:rsid w:val="003034E3"/>
    <w:rsid w:val="00303D16"/>
    <w:rsid w:val="00304C67"/>
    <w:rsid w:val="00305212"/>
    <w:rsid w:val="0030546A"/>
    <w:rsid w:val="003057E2"/>
    <w:rsid w:val="0030582D"/>
    <w:rsid w:val="003058F6"/>
    <w:rsid w:val="003118B2"/>
    <w:rsid w:val="00311A86"/>
    <w:rsid w:val="00311DA9"/>
    <w:rsid w:val="00313931"/>
    <w:rsid w:val="003149A8"/>
    <w:rsid w:val="00314A09"/>
    <w:rsid w:val="0031568A"/>
    <w:rsid w:val="00315D03"/>
    <w:rsid w:val="003161D3"/>
    <w:rsid w:val="003172AE"/>
    <w:rsid w:val="0032037E"/>
    <w:rsid w:val="00320A5E"/>
    <w:rsid w:val="00321957"/>
    <w:rsid w:val="00321B02"/>
    <w:rsid w:val="00321FAF"/>
    <w:rsid w:val="0032293A"/>
    <w:rsid w:val="00323489"/>
    <w:rsid w:val="003257E6"/>
    <w:rsid w:val="00325839"/>
    <w:rsid w:val="00325978"/>
    <w:rsid w:val="00325B82"/>
    <w:rsid w:val="00326D94"/>
    <w:rsid w:val="00327896"/>
    <w:rsid w:val="00327DB5"/>
    <w:rsid w:val="00330C90"/>
    <w:rsid w:val="003313C0"/>
    <w:rsid w:val="00331FEB"/>
    <w:rsid w:val="0033210E"/>
    <w:rsid w:val="00332C32"/>
    <w:rsid w:val="00333D4D"/>
    <w:rsid w:val="003366B1"/>
    <w:rsid w:val="003408A9"/>
    <w:rsid w:val="00342AEE"/>
    <w:rsid w:val="00344CCA"/>
    <w:rsid w:val="00344D9F"/>
    <w:rsid w:val="00350566"/>
    <w:rsid w:val="003527E3"/>
    <w:rsid w:val="00352A1A"/>
    <w:rsid w:val="00352DA2"/>
    <w:rsid w:val="00352F4F"/>
    <w:rsid w:val="003564A5"/>
    <w:rsid w:val="00356E46"/>
    <w:rsid w:val="0035727E"/>
    <w:rsid w:val="00360022"/>
    <w:rsid w:val="00360971"/>
    <w:rsid w:val="0036164F"/>
    <w:rsid w:val="00361817"/>
    <w:rsid w:val="003620B4"/>
    <w:rsid w:val="00362680"/>
    <w:rsid w:val="003628CA"/>
    <w:rsid w:val="00362C10"/>
    <w:rsid w:val="00364194"/>
    <w:rsid w:val="00364A37"/>
    <w:rsid w:val="00365D2A"/>
    <w:rsid w:val="00366595"/>
    <w:rsid w:val="0037010C"/>
    <w:rsid w:val="00371FDB"/>
    <w:rsid w:val="00373808"/>
    <w:rsid w:val="00373C09"/>
    <w:rsid w:val="00374768"/>
    <w:rsid w:val="00376031"/>
    <w:rsid w:val="00377176"/>
    <w:rsid w:val="00377B26"/>
    <w:rsid w:val="00377B88"/>
    <w:rsid w:val="00377CD7"/>
    <w:rsid w:val="00377EE3"/>
    <w:rsid w:val="00381061"/>
    <w:rsid w:val="00381CDB"/>
    <w:rsid w:val="00382BDD"/>
    <w:rsid w:val="0038426F"/>
    <w:rsid w:val="00384283"/>
    <w:rsid w:val="00384289"/>
    <w:rsid w:val="00384B25"/>
    <w:rsid w:val="00384F2B"/>
    <w:rsid w:val="00385E69"/>
    <w:rsid w:val="00386158"/>
    <w:rsid w:val="0038704D"/>
    <w:rsid w:val="00390344"/>
    <w:rsid w:val="003903A8"/>
    <w:rsid w:val="00391CA5"/>
    <w:rsid w:val="0039402B"/>
    <w:rsid w:val="00394753"/>
    <w:rsid w:val="003962B3"/>
    <w:rsid w:val="0039781A"/>
    <w:rsid w:val="00397BFB"/>
    <w:rsid w:val="003A03AB"/>
    <w:rsid w:val="003A23CF"/>
    <w:rsid w:val="003A297D"/>
    <w:rsid w:val="003A305A"/>
    <w:rsid w:val="003A3DF5"/>
    <w:rsid w:val="003A6155"/>
    <w:rsid w:val="003A69FB"/>
    <w:rsid w:val="003A7050"/>
    <w:rsid w:val="003A7F78"/>
    <w:rsid w:val="003B04FB"/>
    <w:rsid w:val="003B1BC9"/>
    <w:rsid w:val="003B2EF3"/>
    <w:rsid w:val="003B31BA"/>
    <w:rsid w:val="003B49F4"/>
    <w:rsid w:val="003B4C95"/>
    <w:rsid w:val="003B515F"/>
    <w:rsid w:val="003B59F6"/>
    <w:rsid w:val="003B6A9D"/>
    <w:rsid w:val="003C043C"/>
    <w:rsid w:val="003C04E2"/>
    <w:rsid w:val="003C1733"/>
    <w:rsid w:val="003C1B7E"/>
    <w:rsid w:val="003C1DC9"/>
    <w:rsid w:val="003C2B7E"/>
    <w:rsid w:val="003C30F0"/>
    <w:rsid w:val="003C4C90"/>
    <w:rsid w:val="003C553F"/>
    <w:rsid w:val="003C555B"/>
    <w:rsid w:val="003C55D0"/>
    <w:rsid w:val="003C6CF1"/>
    <w:rsid w:val="003C720F"/>
    <w:rsid w:val="003C7C29"/>
    <w:rsid w:val="003D0930"/>
    <w:rsid w:val="003D1DC7"/>
    <w:rsid w:val="003D3165"/>
    <w:rsid w:val="003D470A"/>
    <w:rsid w:val="003D485F"/>
    <w:rsid w:val="003D54B4"/>
    <w:rsid w:val="003D5FC7"/>
    <w:rsid w:val="003D7118"/>
    <w:rsid w:val="003E0166"/>
    <w:rsid w:val="003E04F1"/>
    <w:rsid w:val="003E15E7"/>
    <w:rsid w:val="003E5295"/>
    <w:rsid w:val="003E554A"/>
    <w:rsid w:val="003E5974"/>
    <w:rsid w:val="003E5ACE"/>
    <w:rsid w:val="003E617B"/>
    <w:rsid w:val="003F02CC"/>
    <w:rsid w:val="003F1589"/>
    <w:rsid w:val="003F2F2C"/>
    <w:rsid w:val="003F3431"/>
    <w:rsid w:val="003F38DE"/>
    <w:rsid w:val="003F3A0D"/>
    <w:rsid w:val="003F5299"/>
    <w:rsid w:val="003F70A5"/>
    <w:rsid w:val="00400361"/>
    <w:rsid w:val="00400B8D"/>
    <w:rsid w:val="00401F3E"/>
    <w:rsid w:val="00402CA7"/>
    <w:rsid w:val="00404FB7"/>
    <w:rsid w:val="00405985"/>
    <w:rsid w:val="004059B4"/>
    <w:rsid w:val="00405C76"/>
    <w:rsid w:val="00406C27"/>
    <w:rsid w:val="00406E74"/>
    <w:rsid w:val="0041029A"/>
    <w:rsid w:val="004114D0"/>
    <w:rsid w:val="004116C1"/>
    <w:rsid w:val="00411FAB"/>
    <w:rsid w:val="0041209C"/>
    <w:rsid w:val="004131E5"/>
    <w:rsid w:val="0041337F"/>
    <w:rsid w:val="004143DC"/>
    <w:rsid w:val="004156D9"/>
    <w:rsid w:val="00415D57"/>
    <w:rsid w:val="004165E2"/>
    <w:rsid w:val="00416892"/>
    <w:rsid w:val="00416C36"/>
    <w:rsid w:val="00417875"/>
    <w:rsid w:val="004178CE"/>
    <w:rsid w:val="00420C2D"/>
    <w:rsid w:val="00421257"/>
    <w:rsid w:val="00422002"/>
    <w:rsid w:val="00423378"/>
    <w:rsid w:val="00423F0F"/>
    <w:rsid w:val="00424CE9"/>
    <w:rsid w:val="004260C6"/>
    <w:rsid w:val="00426ED5"/>
    <w:rsid w:val="00427FB8"/>
    <w:rsid w:val="0043016D"/>
    <w:rsid w:val="00430201"/>
    <w:rsid w:val="00430896"/>
    <w:rsid w:val="0043168F"/>
    <w:rsid w:val="00431EAC"/>
    <w:rsid w:val="00432378"/>
    <w:rsid w:val="00432D56"/>
    <w:rsid w:val="00432DA2"/>
    <w:rsid w:val="00433A8B"/>
    <w:rsid w:val="00433B5D"/>
    <w:rsid w:val="00434411"/>
    <w:rsid w:val="0043494B"/>
    <w:rsid w:val="0043586B"/>
    <w:rsid w:val="00436B0F"/>
    <w:rsid w:val="00436B19"/>
    <w:rsid w:val="00436C36"/>
    <w:rsid w:val="0044011F"/>
    <w:rsid w:val="00440300"/>
    <w:rsid w:val="00441921"/>
    <w:rsid w:val="004437A4"/>
    <w:rsid w:val="004443EE"/>
    <w:rsid w:val="00445154"/>
    <w:rsid w:val="00445859"/>
    <w:rsid w:val="004461DA"/>
    <w:rsid w:val="004504AF"/>
    <w:rsid w:val="004507EE"/>
    <w:rsid w:val="00451A18"/>
    <w:rsid w:val="00451C5D"/>
    <w:rsid w:val="00451F31"/>
    <w:rsid w:val="004520F3"/>
    <w:rsid w:val="004543CF"/>
    <w:rsid w:val="0045593B"/>
    <w:rsid w:val="00455BD1"/>
    <w:rsid w:val="00455C9B"/>
    <w:rsid w:val="00455EA2"/>
    <w:rsid w:val="00457175"/>
    <w:rsid w:val="004578F1"/>
    <w:rsid w:val="004600B9"/>
    <w:rsid w:val="004604AA"/>
    <w:rsid w:val="00460F36"/>
    <w:rsid w:val="00461652"/>
    <w:rsid w:val="00462121"/>
    <w:rsid w:val="0046274A"/>
    <w:rsid w:val="00463591"/>
    <w:rsid w:val="004640A0"/>
    <w:rsid w:val="00464179"/>
    <w:rsid w:val="0046423C"/>
    <w:rsid w:val="00464BEF"/>
    <w:rsid w:val="00465A5C"/>
    <w:rsid w:val="0047048E"/>
    <w:rsid w:val="004705F7"/>
    <w:rsid w:val="004727AE"/>
    <w:rsid w:val="00472EF9"/>
    <w:rsid w:val="00474B18"/>
    <w:rsid w:val="00477255"/>
    <w:rsid w:val="0047744E"/>
    <w:rsid w:val="00477615"/>
    <w:rsid w:val="00480ADD"/>
    <w:rsid w:val="00481239"/>
    <w:rsid w:val="00482EE3"/>
    <w:rsid w:val="00483F20"/>
    <w:rsid w:val="0048642D"/>
    <w:rsid w:val="00487BEE"/>
    <w:rsid w:val="00490418"/>
    <w:rsid w:val="0049095E"/>
    <w:rsid w:val="0049105D"/>
    <w:rsid w:val="00491BF5"/>
    <w:rsid w:val="00491ED7"/>
    <w:rsid w:val="004920B0"/>
    <w:rsid w:val="00493299"/>
    <w:rsid w:val="00493311"/>
    <w:rsid w:val="004954A4"/>
    <w:rsid w:val="00496666"/>
    <w:rsid w:val="00496DC4"/>
    <w:rsid w:val="004A042D"/>
    <w:rsid w:val="004A0443"/>
    <w:rsid w:val="004A0CF0"/>
    <w:rsid w:val="004A143E"/>
    <w:rsid w:val="004A18BE"/>
    <w:rsid w:val="004A2939"/>
    <w:rsid w:val="004A2F83"/>
    <w:rsid w:val="004A37AE"/>
    <w:rsid w:val="004A3AE9"/>
    <w:rsid w:val="004A5FB4"/>
    <w:rsid w:val="004A6598"/>
    <w:rsid w:val="004A6833"/>
    <w:rsid w:val="004A7319"/>
    <w:rsid w:val="004A7E8E"/>
    <w:rsid w:val="004B0621"/>
    <w:rsid w:val="004B0DDB"/>
    <w:rsid w:val="004B213F"/>
    <w:rsid w:val="004B2EE0"/>
    <w:rsid w:val="004B30EE"/>
    <w:rsid w:val="004B4678"/>
    <w:rsid w:val="004B509D"/>
    <w:rsid w:val="004B5345"/>
    <w:rsid w:val="004B53C7"/>
    <w:rsid w:val="004B5439"/>
    <w:rsid w:val="004B5610"/>
    <w:rsid w:val="004B626A"/>
    <w:rsid w:val="004B6669"/>
    <w:rsid w:val="004C042B"/>
    <w:rsid w:val="004C251F"/>
    <w:rsid w:val="004C27DC"/>
    <w:rsid w:val="004C3033"/>
    <w:rsid w:val="004C38BC"/>
    <w:rsid w:val="004C486F"/>
    <w:rsid w:val="004C6302"/>
    <w:rsid w:val="004C676E"/>
    <w:rsid w:val="004D105F"/>
    <w:rsid w:val="004D1B54"/>
    <w:rsid w:val="004D3623"/>
    <w:rsid w:val="004D5897"/>
    <w:rsid w:val="004D5CD3"/>
    <w:rsid w:val="004D64E1"/>
    <w:rsid w:val="004D686B"/>
    <w:rsid w:val="004D73E9"/>
    <w:rsid w:val="004D7712"/>
    <w:rsid w:val="004E1088"/>
    <w:rsid w:val="004E1623"/>
    <w:rsid w:val="004E1E6F"/>
    <w:rsid w:val="004E4421"/>
    <w:rsid w:val="004E4450"/>
    <w:rsid w:val="004E4822"/>
    <w:rsid w:val="004E4BE5"/>
    <w:rsid w:val="004E5022"/>
    <w:rsid w:val="004E5553"/>
    <w:rsid w:val="004E70E5"/>
    <w:rsid w:val="004E75F7"/>
    <w:rsid w:val="004F0668"/>
    <w:rsid w:val="004F0E41"/>
    <w:rsid w:val="004F1275"/>
    <w:rsid w:val="004F3913"/>
    <w:rsid w:val="004F3E7B"/>
    <w:rsid w:val="004F4EAB"/>
    <w:rsid w:val="004F5B65"/>
    <w:rsid w:val="004F632A"/>
    <w:rsid w:val="004F7797"/>
    <w:rsid w:val="00500507"/>
    <w:rsid w:val="005006DA"/>
    <w:rsid w:val="00500E00"/>
    <w:rsid w:val="0050404B"/>
    <w:rsid w:val="005040BB"/>
    <w:rsid w:val="00504243"/>
    <w:rsid w:val="00504CA9"/>
    <w:rsid w:val="005068A1"/>
    <w:rsid w:val="005070CF"/>
    <w:rsid w:val="00510F63"/>
    <w:rsid w:val="005111F5"/>
    <w:rsid w:val="00512505"/>
    <w:rsid w:val="005131BC"/>
    <w:rsid w:val="005162FE"/>
    <w:rsid w:val="00516774"/>
    <w:rsid w:val="00522E3A"/>
    <w:rsid w:val="0052449D"/>
    <w:rsid w:val="00525C4B"/>
    <w:rsid w:val="00525CA3"/>
    <w:rsid w:val="00526063"/>
    <w:rsid w:val="00526BDA"/>
    <w:rsid w:val="00530411"/>
    <w:rsid w:val="00530E3A"/>
    <w:rsid w:val="00532151"/>
    <w:rsid w:val="005322F1"/>
    <w:rsid w:val="005325FA"/>
    <w:rsid w:val="0053323E"/>
    <w:rsid w:val="0053343A"/>
    <w:rsid w:val="00533D32"/>
    <w:rsid w:val="00533F5F"/>
    <w:rsid w:val="00533F7A"/>
    <w:rsid w:val="005340C9"/>
    <w:rsid w:val="00534FC9"/>
    <w:rsid w:val="00535249"/>
    <w:rsid w:val="00535CDC"/>
    <w:rsid w:val="00535D9A"/>
    <w:rsid w:val="00536579"/>
    <w:rsid w:val="00536898"/>
    <w:rsid w:val="00536DB8"/>
    <w:rsid w:val="00537052"/>
    <w:rsid w:val="00540FFC"/>
    <w:rsid w:val="005417D2"/>
    <w:rsid w:val="00541CD8"/>
    <w:rsid w:val="005427B8"/>
    <w:rsid w:val="00542D77"/>
    <w:rsid w:val="00543CC8"/>
    <w:rsid w:val="00544552"/>
    <w:rsid w:val="00544554"/>
    <w:rsid w:val="00544D36"/>
    <w:rsid w:val="005506DF"/>
    <w:rsid w:val="00551869"/>
    <w:rsid w:val="00551D00"/>
    <w:rsid w:val="005525F2"/>
    <w:rsid w:val="0055311A"/>
    <w:rsid w:val="0055357C"/>
    <w:rsid w:val="0055420C"/>
    <w:rsid w:val="00554D1F"/>
    <w:rsid w:val="00554FE3"/>
    <w:rsid w:val="0055554A"/>
    <w:rsid w:val="00555F6E"/>
    <w:rsid w:val="0055650D"/>
    <w:rsid w:val="00556745"/>
    <w:rsid w:val="00556F6E"/>
    <w:rsid w:val="005579D6"/>
    <w:rsid w:val="00560F26"/>
    <w:rsid w:val="0056221D"/>
    <w:rsid w:val="00562407"/>
    <w:rsid w:val="0056370D"/>
    <w:rsid w:val="00564BC5"/>
    <w:rsid w:val="00566E50"/>
    <w:rsid w:val="00567593"/>
    <w:rsid w:val="00567B68"/>
    <w:rsid w:val="00570CAE"/>
    <w:rsid w:val="005711DC"/>
    <w:rsid w:val="005736F7"/>
    <w:rsid w:val="0057406C"/>
    <w:rsid w:val="00574C49"/>
    <w:rsid w:val="005759C7"/>
    <w:rsid w:val="00575BF2"/>
    <w:rsid w:val="00576412"/>
    <w:rsid w:val="0057685F"/>
    <w:rsid w:val="00576E48"/>
    <w:rsid w:val="0057785F"/>
    <w:rsid w:val="0058204F"/>
    <w:rsid w:val="00582094"/>
    <w:rsid w:val="00582E0F"/>
    <w:rsid w:val="00583346"/>
    <w:rsid w:val="005857EE"/>
    <w:rsid w:val="0058603E"/>
    <w:rsid w:val="005871E3"/>
    <w:rsid w:val="005877D4"/>
    <w:rsid w:val="00587B6A"/>
    <w:rsid w:val="00587D6E"/>
    <w:rsid w:val="00590E2D"/>
    <w:rsid w:val="0059111A"/>
    <w:rsid w:val="005926AB"/>
    <w:rsid w:val="005A18D7"/>
    <w:rsid w:val="005A1F1C"/>
    <w:rsid w:val="005A3BBE"/>
    <w:rsid w:val="005A3D18"/>
    <w:rsid w:val="005A4FD3"/>
    <w:rsid w:val="005A544D"/>
    <w:rsid w:val="005A59A2"/>
    <w:rsid w:val="005A5C60"/>
    <w:rsid w:val="005A6142"/>
    <w:rsid w:val="005A7F17"/>
    <w:rsid w:val="005B0812"/>
    <w:rsid w:val="005B1545"/>
    <w:rsid w:val="005B2BCD"/>
    <w:rsid w:val="005B4DFF"/>
    <w:rsid w:val="005B5D06"/>
    <w:rsid w:val="005B6014"/>
    <w:rsid w:val="005C089F"/>
    <w:rsid w:val="005C08C8"/>
    <w:rsid w:val="005C3402"/>
    <w:rsid w:val="005C3AEF"/>
    <w:rsid w:val="005C46EC"/>
    <w:rsid w:val="005C4F48"/>
    <w:rsid w:val="005C557C"/>
    <w:rsid w:val="005C72D7"/>
    <w:rsid w:val="005C775B"/>
    <w:rsid w:val="005C7D01"/>
    <w:rsid w:val="005D07A1"/>
    <w:rsid w:val="005D0C18"/>
    <w:rsid w:val="005D162E"/>
    <w:rsid w:val="005D16E9"/>
    <w:rsid w:val="005D19D4"/>
    <w:rsid w:val="005D46BF"/>
    <w:rsid w:val="005D630F"/>
    <w:rsid w:val="005D65D0"/>
    <w:rsid w:val="005D7BAE"/>
    <w:rsid w:val="005E0DEF"/>
    <w:rsid w:val="005E26A2"/>
    <w:rsid w:val="005E2D6F"/>
    <w:rsid w:val="005E4687"/>
    <w:rsid w:val="005E4865"/>
    <w:rsid w:val="005E48B0"/>
    <w:rsid w:val="005E6F97"/>
    <w:rsid w:val="005E704D"/>
    <w:rsid w:val="005F04F9"/>
    <w:rsid w:val="005F14E6"/>
    <w:rsid w:val="005F1699"/>
    <w:rsid w:val="005F28F8"/>
    <w:rsid w:val="005F438A"/>
    <w:rsid w:val="005F4918"/>
    <w:rsid w:val="005F49B8"/>
    <w:rsid w:val="005F4DA5"/>
    <w:rsid w:val="005F52BE"/>
    <w:rsid w:val="005F5968"/>
    <w:rsid w:val="005F67EC"/>
    <w:rsid w:val="005F7412"/>
    <w:rsid w:val="005F76C9"/>
    <w:rsid w:val="00600630"/>
    <w:rsid w:val="00600C9C"/>
    <w:rsid w:val="00600D1D"/>
    <w:rsid w:val="00601FCA"/>
    <w:rsid w:val="00602F77"/>
    <w:rsid w:val="00603269"/>
    <w:rsid w:val="00604D13"/>
    <w:rsid w:val="00606AAD"/>
    <w:rsid w:val="00606F2D"/>
    <w:rsid w:val="00607559"/>
    <w:rsid w:val="006077D8"/>
    <w:rsid w:val="00607861"/>
    <w:rsid w:val="00610496"/>
    <w:rsid w:val="00612A7C"/>
    <w:rsid w:val="0061320C"/>
    <w:rsid w:val="00614AD8"/>
    <w:rsid w:val="00615A2A"/>
    <w:rsid w:val="00615FD2"/>
    <w:rsid w:val="00616C91"/>
    <w:rsid w:val="00616E9B"/>
    <w:rsid w:val="00617407"/>
    <w:rsid w:val="00617C3C"/>
    <w:rsid w:val="006206A5"/>
    <w:rsid w:val="0062070A"/>
    <w:rsid w:val="006213AF"/>
    <w:rsid w:val="0062354E"/>
    <w:rsid w:val="00624176"/>
    <w:rsid w:val="00624605"/>
    <w:rsid w:val="00624CB5"/>
    <w:rsid w:val="00624E0D"/>
    <w:rsid w:val="00624E4E"/>
    <w:rsid w:val="00625E21"/>
    <w:rsid w:val="006263C1"/>
    <w:rsid w:val="00626D8F"/>
    <w:rsid w:val="006273D5"/>
    <w:rsid w:val="00627C2B"/>
    <w:rsid w:val="00627D7E"/>
    <w:rsid w:val="00630790"/>
    <w:rsid w:val="00630D7F"/>
    <w:rsid w:val="00632571"/>
    <w:rsid w:val="0063288D"/>
    <w:rsid w:val="00632C57"/>
    <w:rsid w:val="00632F0A"/>
    <w:rsid w:val="00633DA4"/>
    <w:rsid w:val="00634002"/>
    <w:rsid w:val="00634788"/>
    <w:rsid w:val="00634AF7"/>
    <w:rsid w:val="00635767"/>
    <w:rsid w:val="00635D94"/>
    <w:rsid w:val="00636C6C"/>
    <w:rsid w:val="006400C8"/>
    <w:rsid w:val="00640755"/>
    <w:rsid w:val="00640CD9"/>
    <w:rsid w:val="00641113"/>
    <w:rsid w:val="00641456"/>
    <w:rsid w:val="00642256"/>
    <w:rsid w:val="00642D0D"/>
    <w:rsid w:val="00645855"/>
    <w:rsid w:val="00646670"/>
    <w:rsid w:val="006518F4"/>
    <w:rsid w:val="0065274E"/>
    <w:rsid w:val="0065285A"/>
    <w:rsid w:val="00652EF4"/>
    <w:rsid w:val="00653545"/>
    <w:rsid w:val="00654175"/>
    <w:rsid w:val="00654477"/>
    <w:rsid w:val="0065650C"/>
    <w:rsid w:val="00656ABB"/>
    <w:rsid w:val="00656D05"/>
    <w:rsid w:val="00656F64"/>
    <w:rsid w:val="006614AC"/>
    <w:rsid w:val="006619BC"/>
    <w:rsid w:val="006620FA"/>
    <w:rsid w:val="006621CB"/>
    <w:rsid w:val="00662A29"/>
    <w:rsid w:val="00662CCA"/>
    <w:rsid w:val="00662D04"/>
    <w:rsid w:val="00663AC0"/>
    <w:rsid w:val="00664309"/>
    <w:rsid w:val="00664445"/>
    <w:rsid w:val="00664DF2"/>
    <w:rsid w:val="00666286"/>
    <w:rsid w:val="006669CB"/>
    <w:rsid w:val="00666ECA"/>
    <w:rsid w:val="00667EF7"/>
    <w:rsid w:val="00670E2A"/>
    <w:rsid w:val="006714C6"/>
    <w:rsid w:val="0067211F"/>
    <w:rsid w:val="006732FD"/>
    <w:rsid w:val="006737B3"/>
    <w:rsid w:val="00674700"/>
    <w:rsid w:val="0067475D"/>
    <w:rsid w:val="00674CC8"/>
    <w:rsid w:val="00675A27"/>
    <w:rsid w:val="00675EC4"/>
    <w:rsid w:val="006806C1"/>
    <w:rsid w:val="00680EB4"/>
    <w:rsid w:val="00681244"/>
    <w:rsid w:val="0068192E"/>
    <w:rsid w:val="00682B57"/>
    <w:rsid w:val="00684DB1"/>
    <w:rsid w:val="0068503C"/>
    <w:rsid w:val="0068504A"/>
    <w:rsid w:val="00686837"/>
    <w:rsid w:val="006879D3"/>
    <w:rsid w:val="00687CFB"/>
    <w:rsid w:val="00687DF1"/>
    <w:rsid w:val="00687FE8"/>
    <w:rsid w:val="00687FEC"/>
    <w:rsid w:val="00690F05"/>
    <w:rsid w:val="00691261"/>
    <w:rsid w:val="00691A1C"/>
    <w:rsid w:val="0069227D"/>
    <w:rsid w:val="0069292C"/>
    <w:rsid w:val="00693E13"/>
    <w:rsid w:val="006944DD"/>
    <w:rsid w:val="0069480F"/>
    <w:rsid w:val="00694CFD"/>
    <w:rsid w:val="006959A5"/>
    <w:rsid w:val="00695ACE"/>
    <w:rsid w:val="00696DF2"/>
    <w:rsid w:val="00697522"/>
    <w:rsid w:val="006978E4"/>
    <w:rsid w:val="006A1C30"/>
    <w:rsid w:val="006A33C6"/>
    <w:rsid w:val="006A41C5"/>
    <w:rsid w:val="006A49B0"/>
    <w:rsid w:val="006A508D"/>
    <w:rsid w:val="006A526A"/>
    <w:rsid w:val="006A532A"/>
    <w:rsid w:val="006A599C"/>
    <w:rsid w:val="006A62E1"/>
    <w:rsid w:val="006A696A"/>
    <w:rsid w:val="006A6D41"/>
    <w:rsid w:val="006A6DFE"/>
    <w:rsid w:val="006B1EBD"/>
    <w:rsid w:val="006B2173"/>
    <w:rsid w:val="006B3F37"/>
    <w:rsid w:val="006B4903"/>
    <w:rsid w:val="006B4FFA"/>
    <w:rsid w:val="006B6DA9"/>
    <w:rsid w:val="006B6F58"/>
    <w:rsid w:val="006C2BB6"/>
    <w:rsid w:val="006C2DE6"/>
    <w:rsid w:val="006C3930"/>
    <w:rsid w:val="006C42A6"/>
    <w:rsid w:val="006C4DA2"/>
    <w:rsid w:val="006C66DF"/>
    <w:rsid w:val="006C6B11"/>
    <w:rsid w:val="006C7907"/>
    <w:rsid w:val="006D0ECB"/>
    <w:rsid w:val="006D1BD2"/>
    <w:rsid w:val="006D2065"/>
    <w:rsid w:val="006D237B"/>
    <w:rsid w:val="006D3A3F"/>
    <w:rsid w:val="006D3C50"/>
    <w:rsid w:val="006D5208"/>
    <w:rsid w:val="006D5401"/>
    <w:rsid w:val="006D738A"/>
    <w:rsid w:val="006E3B62"/>
    <w:rsid w:val="006E4380"/>
    <w:rsid w:val="006E4F1F"/>
    <w:rsid w:val="006E509A"/>
    <w:rsid w:val="006E5FD8"/>
    <w:rsid w:val="006E6103"/>
    <w:rsid w:val="006E6672"/>
    <w:rsid w:val="006E73F2"/>
    <w:rsid w:val="006E7DEB"/>
    <w:rsid w:val="006F02F1"/>
    <w:rsid w:val="006F34D0"/>
    <w:rsid w:val="006F40AC"/>
    <w:rsid w:val="006F55CB"/>
    <w:rsid w:val="006F6BD4"/>
    <w:rsid w:val="006F7DBD"/>
    <w:rsid w:val="00700C9C"/>
    <w:rsid w:val="00700DEF"/>
    <w:rsid w:val="0070228A"/>
    <w:rsid w:val="007042D8"/>
    <w:rsid w:val="007045FA"/>
    <w:rsid w:val="00704C20"/>
    <w:rsid w:val="007055F4"/>
    <w:rsid w:val="00707203"/>
    <w:rsid w:val="00710677"/>
    <w:rsid w:val="00711430"/>
    <w:rsid w:val="007134A4"/>
    <w:rsid w:val="00714879"/>
    <w:rsid w:val="00714F6F"/>
    <w:rsid w:val="00715C4F"/>
    <w:rsid w:val="0072049C"/>
    <w:rsid w:val="00721696"/>
    <w:rsid w:val="00721964"/>
    <w:rsid w:val="00724042"/>
    <w:rsid w:val="00725404"/>
    <w:rsid w:val="00727452"/>
    <w:rsid w:val="007276B6"/>
    <w:rsid w:val="00727847"/>
    <w:rsid w:val="00727F55"/>
    <w:rsid w:val="00733536"/>
    <w:rsid w:val="00733765"/>
    <w:rsid w:val="00733DF9"/>
    <w:rsid w:val="00734AB4"/>
    <w:rsid w:val="0073636D"/>
    <w:rsid w:val="00736F44"/>
    <w:rsid w:val="00737FB5"/>
    <w:rsid w:val="007402C7"/>
    <w:rsid w:val="0074039B"/>
    <w:rsid w:val="007410EA"/>
    <w:rsid w:val="0074520E"/>
    <w:rsid w:val="00745B8E"/>
    <w:rsid w:val="00745EB9"/>
    <w:rsid w:val="0074638F"/>
    <w:rsid w:val="00747589"/>
    <w:rsid w:val="00747C4A"/>
    <w:rsid w:val="0075032F"/>
    <w:rsid w:val="00753708"/>
    <w:rsid w:val="00755C16"/>
    <w:rsid w:val="00756A7A"/>
    <w:rsid w:val="007571A6"/>
    <w:rsid w:val="0075739B"/>
    <w:rsid w:val="00757C71"/>
    <w:rsid w:val="00761210"/>
    <w:rsid w:val="00761441"/>
    <w:rsid w:val="0076156B"/>
    <w:rsid w:val="0076179A"/>
    <w:rsid w:val="00761DFA"/>
    <w:rsid w:val="00761EBA"/>
    <w:rsid w:val="00762B76"/>
    <w:rsid w:val="00765024"/>
    <w:rsid w:val="00765997"/>
    <w:rsid w:val="00765D02"/>
    <w:rsid w:val="0077025E"/>
    <w:rsid w:val="007727DF"/>
    <w:rsid w:val="00772901"/>
    <w:rsid w:val="00773C45"/>
    <w:rsid w:val="00774B01"/>
    <w:rsid w:val="00774D67"/>
    <w:rsid w:val="00777330"/>
    <w:rsid w:val="00777984"/>
    <w:rsid w:val="00780C31"/>
    <w:rsid w:val="00780F0B"/>
    <w:rsid w:val="0078114F"/>
    <w:rsid w:val="0078239A"/>
    <w:rsid w:val="007843AE"/>
    <w:rsid w:val="00784807"/>
    <w:rsid w:val="00784DD3"/>
    <w:rsid w:val="00784DF9"/>
    <w:rsid w:val="00790EF4"/>
    <w:rsid w:val="00790F16"/>
    <w:rsid w:val="0079123D"/>
    <w:rsid w:val="007916E5"/>
    <w:rsid w:val="00791C59"/>
    <w:rsid w:val="00792075"/>
    <w:rsid w:val="00792E99"/>
    <w:rsid w:val="00793A23"/>
    <w:rsid w:val="0079519B"/>
    <w:rsid w:val="007952AE"/>
    <w:rsid w:val="00795DF2"/>
    <w:rsid w:val="00797263"/>
    <w:rsid w:val="00797FDF"/>
    <w:rsid w:val="007A0D05"/>
    <w:rsid w:val="007A11E5"/>
    <w:rsid w:val="007A5324"/>
    <w:rsid w:val="007A6060"/>
    <w:rsid w:val="007B105B"/>
    <w:rsid w:val="007B1203"/>
    <w:rsid w:val="007B16C9"/>
    <w:rsid w:val="007B16E4"/>
    <w:rsid w:val="007B1DDF"/>
    <w:rsid w:val="007B1FFB"/>
    <w:rsid w:val="007B22E7"/>
    <w:rsid w:val="007B3CC4"/>
    <w:rsid w:val="007B56AD"/>
    <w:rsid w:val="007B57FD"/>
    <w:rsid w:val="007B6391"/>
    <w:rsid w:val="007B7845"/>
    <w:rsid w:val="007B7BBA"/>
    <w:rsid w:val="007C0A81"/>
    <w:rsid w:val="007C1A0F"/>
    <w:rsid w:val="007C24C6"/>
    <w:rsid w:val="007C2C5D"/>
    <w:rsid w:val="007C31ED"/>
    <w:rsid w:val="007C3348"/>
    <w:rsid w:val="007C4C04"/>
    <w:rsid w:val="007C58CA"/>
    <w:rsid w:val="007C5DCD"/>
    <w:rsid w:val="007C7A3F"/>
    <w:rsid w:val="007D0C7A"/>
    <w:rsid w:val="007D14AE"/>
    <w:rsid w:val="007D2350"/>
    <w:rsid w:val="007D2999"/>
    <w:rsid w:val="007D2D25"/>
    <w:rsid w:val="007D4170"/>
    <w:rsid w:val="007D42DC"/>
    <w:rsid w:val="007E0059"/>
    <w:rsid w:val="007E1D59"/>
    <w:rsid w:val="007E3A58"/>
    <w:rsid w:val="007E3BCC"/>
    <w:rsid w:val="007E530B"/>
    <w:rsid w:val="007E5DB8"/>
    <w:rsid w:val="007E65E0"/>
    <w:rsid w:val="007E68C4"/>
    <w:rsid w:val="007E73BB"/>
    <w:rsid w:val="007E7C54"/>
    <w:rsid w:val="007F0420"/>
    <w:rsid w:val="007F099C"/>
    <w:rsid w:val="007F127D"/>
    <w:rsid w:val="007F4396"/>
    <w:rsid w:val="007F4424"/>
    <w:rsid w:val="007F53C7"/>
    <w:rsid w:val="007F6CF0"/>
    <w:rsid w:val="007F6E20"/>
    <w:rsid w:val="007F73E4"/>
    <w:rsid w:val="00800610"/>
    <w:rsid w:val="008019A4"/>
    <w:rsid w:val="00801AFE"/>
    <w:rsid w:val="00802544"/>
    <w:rsid w:val="00803D0F"/>
    <w:rsid w:val="008044C9"/>
    <w:rsid w:val="0080470F"/>
    <w:rsid w:val="00804C21"/>
    <w:rsid w:val="00805032"/>
    <w:rsid w:val="00805802"/>
    <w:rsid w:val="00811B00"/>
    <w:rsid w:val="00811D05"/>
    <w:rsid w:val="00812D3F"/>
    <w:rsid w:val="00813DC0"/>
    <w:rsid w:val="0081566F"/>
    <w:rsid w:val="00815FDC"/>
    <w:rsid w:val="00816224"/>
    <w:rsid w:val="00816398"/>
    <w:rsid w:val="008168C9"/>
    <w:rsid w:val="008172E6"/>
    <w:rsid w:val="00820421"/>
    <w:rsid w:val="0082057B"/>
    <w:rsid w:val="00821BA7"/>
    <w:rsid w:val="00821D09"/>
    <w:rsid w:val="00822260"/>
    <w:rsid w:val="008226E5"/>
    <w:rsid w:val="0082272C"/>
    <w:rsid w:val="00822ADB"/>
    <w:rsid w:val="00823232"/>
    <w:rsid w:val="00824F7F"/>
    <w:rsid w:val="0082575B"/>
    <w:rsid w:val="00827405"/>
    <w:rsid w:val="00827902"/>
    <w:rsid w:val="008303B6"/>
    <w:rsid w:val="0083084F"/>
    <w:rsid w:val="008310D1"/>
    <w:rsid w:val="0083211D"/>
    <w:rsid w:val="00833B99"/>
    <w:rsid w:val="008362ED"/>
    <w:rsid w:val="00836FC8"/>
    <w:rsid w:val="008374EA"/>
    <w:rsid w:val="008407D0"/>
    <w:rsid w:val="00840B38"/>
    <w:rsid w:val="00840CD0"/>
    <w:rsid w:val="0084164A"/>
    <w:rsid w:val="00843038"/>
    <w:rsid w:val="00844A8F"/>
    <w:rsid w:val="00846BB8"/>
    <w:rsid w:val="00850629"/>
    <w:rsid w:val="00851253"/>
    <w:rsid w:val="0085200A"/>
    <w:rsid w:val="00852391"/>
    <w:rsid w:val="0085396B"/>
    <w:rsid w:val="0085487C"/>
    <w:rsid w:val="0085719A"/>
    <w:rsid w:val="00857428"/>
    <w:rsid w:val="0085797D"/>
    <w:rsid w:val="00860D40"/>
    <w:rsid w:val="00860E29"/>
    <w:rsid w:val="0086136B"/>
    <w:rsid w:val="00861DB5"/>
    <w:rsid w:val="00862E79"/>
    <w:rsid w:val="008648A8"/>
    <w:rsid w:val="008651D6"/>
    <w:rsid w:val="00866102"/>
    <w:rsid w:val="008675A3"/>
    <w:rsid w:val="008723D6"/>
    <w:rsid w:val="00872C4C"/>
    <w:rsid w:val="00873A28"/>
    <w:rsid w:val="008753FD"/>
    <w:rsid w:val="00876839"/>
    <w:rsid w:val="00877AE4"/>
    <w:rsid w:val="008805B9"/>
    <w:rsid w:val="00880A7C"/>
    <w:rsid w:val="00882472"/>
    <w:rsid w:val="0088315A"/>
    <w:rsid w:val="00884FCF"/>
    <w:rsid w:val="00885215"/>
    <w:rsid w:val="008853AF"/>
    <w:rsid w:val="0088546B"/>
    <w:rsid w:val="00885C56"/>
    <w:rsid w:val="00886960"/>
    <w:rsid w:val="0088713D"/>
    <w:rsid w:val="00887AA8"/>
    <w:rsid w:val="008912DF"/>
    <w:rsid w:val="00891494"/>
    <w:rsid w:val="008942AD"/>
    <w:rsid w:val="00894A5E"/>
    <w:rsid w:val="00894E21"/>
    <w:rsid w:val="00896D37"/>
    <w:rsid w:val="008A006F"/>
    <w:rsid w:val="008A09E3"/>
    <w:rsid w:val="008A13D9"/>
    <w:rsid w:val="008A33A5"/>
    <w:rsid w:val="008A3C80"/>
    <w:rsid w:val="008A47E6"/>
    <w:rsid w:val="008A4E8C"/>
    <w:rsid w:val="008A7559"/>
    <w:rsid w:val="008A7715"/>
    <w:rsid w:val="008B0273"/>
    <w:rsid w:val="008B29AF"/>
    <w:rsid w:val="008B43F7"/>
    <w:rsid w:val="008B45FE"/>
    <w:rsid w:val="008B52CF"/>
    <w:rsid w:val="008B690E"/>
    <w:rsid w:val="008B71CE"/>
    <w:rsid w:val="008C0D6B"/>
    <w:rsid w:val="008C0E3F"/>
    <w:rsid w:val="008C0ECC"/>
    <w:rsid w:val="008C1D31"/>
    <w:rsid w:val="008C28A1"/>
    <w:rsid w:val="008C32A2"/>
    <w:rsid w:val="008C3463"/>
    <w:rsid w:val="008C4376"/>
    <w:rsid w:val="008C46AC"/>
    <w:rsid w:val="008C5898"/>
    <w:rsid w:val="008C59F8"/>
    <w:rsid w:val="008C69CD"/>
    <w:rsid w:val="008C71F6"/>
    <w:rsid w:val="008D0035"/>
    <w:rsid w:val="008D0A1B"/>
    <w:rsid w:val="008D0AC9"/>
    <w:rsid w:val="008D1A64"/>
    <w:rsid w:val="008D1FD5"/>
    <w:rsid w:val="008D26EC"/>
    <w:rsid w:val="008D2D93"/>
    <w:rsid w:val="008D3944"/>
    <w:rsid w:val="008D3A8B"/>
    <w:rsid w:val="008D3D11"/>
    <w:rsid w:val="008D3E5E"/>
    <w:rsid w:val="008D4402"/>
    <w:rsid w:val="008D449C"/>
    <w:rsid w:val="008D4BD2"/>
    <w:rsid w:val="008D510D"/>
    <w:rsid w:val="008D5747"/>
    <w:rsid w:val="008D66E6"/>
    <w:rsid w:val="008D7530"/>
    <w:rsid w:val="008D7C3C"/>
    <w:rsid w:val="008E02F2"/>
    <w:rsid w:val="008E12B2"/>
    <w:rsid w:val="008E19E8"/>
    <w:rsid w:val="008E1FE9"/>
    <w:rsid w:val="008E21CF"/>
    <w:rsid w:val="008E22EC"/>
    <w:rsid w:val="008E31D9"/>
    <w:rsid w:val="008E3FE2"/>
    <w:rsid w:val="008E47C6"/>
    <w:rsid w:val="008E48AC"/>
    <w:rsid w:val="008E5039"/>
    <w:rsid w:val="008E5C61"/>
    <w:rsid w:val="008E608B"/>
    <w:rsid w:val="008E6597"/>
    <w:rsid w:val="008E6FAD"/>
    <w:rsid w:val="008F1AAC"/>
    <w:rsid w:val="008F25A2"/>
    <w:rsid w:val="008F271C"/>
    <w:rsid w:val="008F277F"/>
    <w:rsid w:val="008F3904"/>
    <w:rsid w:val="008F3FE8"/>
    <w:rsid w:val="008F4F0E"/>
    <w:rsid w:val="008F4F68"/>
    <w:rsid w:val="008F5985"/>
    <w:rsid w:val="008F6B22"/>
    <w:rsid w:val="008F6CDA"/>
    <w:rsid w:val="00900459"/>
    <w:rsid w:val="00900BF4"/>
    <w:rsid w:val="00900D21"/>
    <w:rsid w:val="00900FBF"/>
    <w:rsid w:val="009017CD"/>
    <w:rsid w:val="00902C46"/>
    <w:rsid w:val="009035AD"/>
    <w:rsid w:val="00905523"/>
    <w:rsid w:val="00906067"/>
    <w:rsid w:val="00906CEA"/>
    <w:rsid w:val="00907500"/>
    <w:rsid w:val="009117CD"/>
    <w:rsid w:val="00911F51"/>
    <w:rsid w:val="009128E5"/>
    <w:rsid w:val="00912CD5"/>
    <w:rsid w:val="00912E78"/>
    <w:rsid w:val="009166AA"/>
    <w:rsid w:val="00916882"/>
    <w:rsid w:val="00917ED8"/>
    <w:rsid w:val="0092036E"/>
    <w:rsid w:val="0092183B"/>
    <w:rsid w:val="009224D3"/>
    <w:rsid w:val="009236E0"/>
    <w:rsid w:val="009244D2"/>
    <w:rsid w:val="00924B9A"/>
    <w:rsid w:val="00924BE5"/>
    <w:rsid w:val="0092559C"/>
    <w:rsid w:val="009261FC"/>
    <w:rsid w:val="009263D1"/>
    <w:rsid w:val="00926413"/>
    <w:rsid w:val="0092655D"/>
    <w:rsid w:val="00927617"/>
    <w:rsid w:val="00927A5F"/>
    <w:rsid w:val="00927C9C"/>
    <w:rsid w:val="00931CED"/>
    <w:rsid w:val="00931E80"/>
    <w:rsid w:val="009324C2"/>
    <w:rsid w:val="0093261D"/>
    <w:rsid w:val="00933D11"/>
    <w:rsid w:val="0093469A"/>
    <w:rsid w:val="009350FD"/>
    <w:rsid w:val="00935C21"/>
    <w:rsid w:val="00936C50"/>
    <w:rsid w:val="009371F5"/>
    <w:rsid w:val="00940DEB"/>
    <w:rsid w:val="009425A1"/>
    <w:rsid w:val="0094298E"/>
    <w:rsid w:val="00943333"/>
    <w:rsid w:val="00943966"/>
    <w:rsid w:val="00944013"/>
    <w:rsid w:val="0094427A"/>
    <w:rsid w:val="0094429B"/>
    <w:rsid w:val="00944C3E"/>
    <w:rsid w:val="009456FB"/>
    <w:rsid w:val="00945BF6"/>
    <w:rsid w:val="009460DC"/>
    <w:rsid w:val="00946C91"/>
    <w:rsid w:val="00947F14"/>
    <w:rsid w:val="0095036D"/>
    <w:rsid w:val="00951C02"/>
    <w:rsid w:val="00952E5E"/>
    <w:rsid w:val="00954651"/>
    <w:rsid w:val="00955268"/>
    <w:rsid w:val="00955B22"/>
    <w:rsid w:val="009560D4"/>
    <w:rsid w:val="00956851"/>
    <w:rsid w:val="00957772"/>
    <w:rsid w:val="00957C29"/>
    <w:rsid w:val="00957F81"/>
    <w:rsid w:val="00960C7D"/>
    <w:rsid w:val="00961A7F"/>
    <w:rsid w:val="00962341"/>
    <w:rsid w:val="00962DA5"/>
    <w:rsid w:val="009630F9"/>
    <w:rsid w:val="00963729"/>
    <w:rsid w:val="009644A1"/>
    <w:rsid w:val="00964BB3"/>
    <w:rsid w:val="0096562C"/>
    <w:rsid w:val="009663E3"/>
    <w:rsid w:val="00966537"/>
    <w:rsid w:val="0096793C"/>
    <w:rsid w:val="0097012A"/>
    <w:rsid w:val="00970C32"/>
    <w:rsid w:val="00973061"/>
    <w:rsid w:val="0097339F"/>
    <w:rsid w:val="009737D9"/>
    <w:rsid w:val="00973AB7"/>
    <w:rsid w:val="00973D6C"/>
    <w:rsid w:val="00973F0B"/>
    <w:rsid w:val="00976374"/>
    <w:rsid w:val="00976664"/>
    <w:rsid w:val="00981959"/>
    <w:rsid w:val="00982ABD"/>
    <w:rsid w:val="00984A0E"/>
    <w:rsid w:val="00985758"/>
    <w:rsid w:val="00990125"/>
    <w:rsid w:val="00990966"/>
    <w:rsid w:val="00990E27"/>
    <w:rsid w:val="009914C3"/>
    <w:rsid w:val="00991EA2"/>
    <w:rsid w:val="009926F2"/>
    <w:rsid w:val="0099406C"/>
    <w:rsid w:val="00994475"/>
    <w:rsid w:val="00995D27"/>
    <w:rsid w:val="009964C8"/>
    <w:rsid w:val="009966B8"/>
    <w:rsid w:val="009968D4"/>
    <w:rsid w:val="009A2A94"/>
    <w:rsid w:val="009A3213"/>
    <w:rsid w:val="009A4776"/>
    <w:rsid w:val="009A48F0"/>
    <w:rsid w:val="009A4CD7"/>
    <w:rsid w:val="009A72F0"/>
    <w:rsid w:val="009A7B38"/>
    <w:rsid w:val="009A7D5D"/>
    <w:rsid w:val="009B00A0"/>
    <w:rsid w:val="009B091E"/>
    <w:rsid w:val="009B14EF"/>
    <w:rsid w:val="009B16E2"/>
    <w:rsid w:val="009B1712"/>
    <w:rsid w:val="009B1919"/>
    <w:rsid w:val="009B1E81"/>
    <w:rsid w:val="009B38BC"/>
    <w:rsid w:val="009B3956"/>
    <w:rsid w:val="009B4AD0"/>
    <w:rsid w:val="009B4D29"/>
    <w:rsid w:val="009B511F"/>
    <w:rsid w:val="009B51B6"/>
    <w:rsid w:val="009B5B55"/>
    <w:rsid w:val="009B679C"/>
    <w:rsid w:val="009B785D"/>
    <w:rsid w:val="009B786D"/>
    <w:rsid w:val="009B7B84"/>
    <w:rsid w:val="009B7BF6"/>
    <w:rsid w:val="009B7FA7"/>
    <w:rsid w:val="009C0269"/>
    <w:rsid w:val="009C0FEB"/>
    <w:rsid w:val="009C2062"/>
    <w:rsid w:val="009C213F"/>
    <w:rsid w:val="009C263F"/>
    <w:rsid w:val="009C38F4"/>
    <w:rsid w:val="009C5DE9"/>
    <w:rsid w:val="009C626B"/>
    <w:rsid w:val="009C6F3F"/>
    <w:rsid w:val="009C7D4B"/>
    <w:rsid w:val="009D07C8"/>
    <w:rsid w:val="009D0A8C"/>
    <w:rsid w:val="009D0E48"/>
    <w:rsid w:val="009D1714"/>
    <w:rsid w:val="009D3D0B"/>
    <w:rsid w:val="009D42A5"/>
    <w:rsid w:val="009D4DAF"/>
    <w:rsid w:val="009D50F2"/>
    <w:rsid w:val="009D52ED"/>
    <w:rsid w:val="009D5378"/>
    <w:rsid w:val="009D67C8"/>
    <w:rsid w:val="009D7A4C"/>
    <w:rsid w:val="009D7A5F"/>
    <w:rsid w:val="009D7CC8"/>
    <w:rsid w:val="009D7CE2"/>
    <w:rsid w:val="009E1219"/>
    <w:rsid w:val="009E1461"/>
    <w:rsid w:val="009E1497"/>
    <w:rsid w:val="009E1FFC"/>
    <w:rsid w:val="009E2041"/>
    <w:rsid w:val="009E244A"/>
    <w:rsid w:val="009E30EB"/>
    <w:rsid w:val="009E4560"/>
    <w:rsid w:val="009E7535"/>
    <w:rsid w:val="009F141D"/>
    <w:rsid w:val="009F2782"/>
    <w:rsid w:val="009F2B2A"/>
    <w:rsid w:val="009F32D4"/>
    <w:rsid w:val="009F3767"/>
    <w:rsid w:val="009F37AC"/>
    <w:rsid w:val="009F4A58"/>
    <w:rsid w:val="009F5764"/>
    <w:rsid w:val="009F5925"/>
    <w:rsid w:val="009F67D4"/>
    <w:rsid w:val="009F6EC3"/>
    <w:rsid w:val="009F7563"/>
    <w:rsid w:val="00A001B9"/>
    <w:rsid w:val="00A019E3"/>
    <w:rsid w:val="00A01E22"/>
    <w:rsid w:val="00A025FD"/>
    <w:rsid w:val="00A02FCE"/>
    <w:rsid w:val="00A0397B"/>
    <w:rsid w:val="00A03EE8"/>
    <w:rsid w:val="00A05A6F"/>
    <w:rsid w:val="00A0670D"/>
    <w:rsid w:val="00A0720D"/>
    <w:rsid w:val="00A075A8"/>
    <w:rsid w:val="00A07E56"/>
    <w:rsid w:val="00A101F9"/>
    <w:rsid w:val="00A118C1"/>
    <w:rsid w:val="00A123DA"/>
    <w:rsid w:val="00A132B6"/>
    <w:rsid w:val="00A148C3"/>
    <w:rsid w:val="00A14D2F"/>
    <w:rsid w:val="00A151FA"/>
    <w:rsid w:val="00A15B55"/>
    <w:rsid w:val="00A176AF"/>
    <w:rsid w:val="00A203ED"/>
    <w:rsid w:val="00A216B0"/>
    <w:rsid w:val="00A21CC6"/>
    <w:rsid w:val="00A23226"/>
    <w:rsid w:val="00A23E55"/>
    <w:rsid w:val="00A244CB"/>
    <w:rsid w:val="00A255C6"/>
    <w:rsid w:val="00A25DF7"/>
    <w:rsid w:val="00A26F1F"/>
    <w:rsid w:val="00A30F4E"/>
    <w:rsid w:val="00A31123"/>
    <w:rsid w:val="00A3130C"/>
    <w:rsid w:val="00A314A2"/>
    <w:rsid w:val="00A31EA4"/>
    <w:rsid w:val="00A32169"/>
    <w:rsid w:val="00A32756"/>
    <w:rsid w:val="00A34152"/>
    <w:rsid w:val="00A3463E"/>
    <w:rsid w:val="00A34D93"/>
    <w:rsid w:val="00A34F44"/>
    <w:rsid w:val="00A3636E"/>
    <w:rsid w:val="00A36E4D"/>
    <w:rsid w:val="00A36F25"/>
    <w:rsid w:val="00A37305"/>
    <w:rsid w:val="00A41668"/>
    <w:rsid w:val="00A4215A"/>
    <w:rsid w:val="00A42A3E"/>
    <w:rsid w:val="00A4327A"/>
    <w:rsid w:val="00A43CB8"/>
    <w:rsid w:val="00A43D8A"/>
    <w:rsid w:val="00A43E13"/>
    <w:rsid w:val="00A445D2"/>
    <w:rsid w:val="00A44E78"/>
    <w:rsid w:val="00A4569F"/>
    <w:rsid w:val="00A4734B"/>
    <w:rsid w:val="00A50097"/>
    <w:rsid w:val="00A50FED"/>
    <w:rsid w:val="00A52B6F"/>
    <w:rsid w:val="00A52C20"/>
    <w:rsid w:val="00A52F82"/>
    <w:rsid w:val="00A539DF"/>
    <w:rsid w:val="00A53E7E"/>
    <w:rsid w:val="00A55053"/>
    <w:rsid w:val="00A5674D"/>
    <w:rsid w:val="00A5787D"/>
    <w:rsid w:val="00A57B8D"/>
    <w:rsid w:val="00A57C3D"/>
    <w:rsid w:val="00A609A9"/>
    <w:rsid w:val="00A60A30"/>
    <w:rsid w:val="00A61100"/>
    <w:rsid w:val="00A6156B"/>
    <w:rsid w:val="00A63656"/>
    <w:rsid w:val="00A64D63"/>
    <w:rsid w:val="00A664FC"/>
    <w:rsid w:val="00A675CA"/>
    <w:rsid w:val="00A67A0B"/>
    <w:rsid w:val="00A70466"/>
    <w:rsid w:val="00A710D9"/>
    <w:rsid w:val="00A71BC8"/>
    <w:rsid w:val="00A7253F"/>
    <w:rsid w:val="00A730EB"/>
    <w:rsid w:val="00A734AA"/>
    <w:rsid w:val="00A73AD8"/>
    <w:rsid w:val="00A745FF"/>
    <w:rsid w:val="00A74981"/>
    <w:rsid w:val="00A75480"/>
    <w:rsid w:val="00A76264"/>
    <w:rsid w:val="00A76F4A"/>
    <w:rsid w:val="00A777E0"/>
    <w:rsid w:val="00A80C0C"/>
    <w:rsid w:val="00A80CC3"/>
    <w:rsid w:val="00A80D90"/>
    <w:rsid w:val="00A83144"/>
    <w:rsid w:val="00A83361"/>
    <w:rsid w:val="00A8470C"/>
    <w:rsid w:val="00A84A45"/>
    <w:rsid w:val="00A857AD"/>
    <w:rsid w:val="00A8608D"/>
    <w:rsid w:val="00A87B69"/>
    <w:rsid w:val="00A90BED"/>
    <w:rsid w:val="00A923BA"/>
    <w:rsid w:val="00A92993"/>
    <w:rsid w:val="00A93474"/>
    <w:rsid w:val="00A935CC"/>
    <w:rsid w:val="00A95A7E"/>
    <w:rsid w:val="00A96166"/>
    <w:rsid w:val="00A96F35"/>
    <w:rsid w:val="00A97DF2"/>
    <w:rsid w:val="00AA07FE"/>
    <w:rsid w:val="00AA0D86"/>
    <w:rsid w:val="00AA12BB"/>
    <w:rsid w:val="00AA1998"/>
    <w:rsid w:val="00AA2E3F"/>
    <w:rsid w:val="00AA3935"/>
    <w:rsid w:val="00AA4730"/>
    <w:rsid w:val="00AA4969"/>
    <w:rsid w:val="00AA4B04"/>
    <w:rsid w:val="00AA51D3"/>
    <w:rsid w:val="00AA69D4"/>
    <w:rsid w:val="00AA7531"/>
    <w:rsid w:val="00AA75A4"/>
    <w:rsid w:val="00AA79A5"/>
    <w:rsid w:val="00AB0193"/>
    <w:rsid w:val="00AB058F"/>
    <w:rsid w:val="00AB17AB"/>
    <w:rsid w:val="00AB20AA"/>
    <w:rsid w:val="00AB2636"/>
    <w:rsid w:val="00AB371E"/>
    <w:rsid w:val="00AB4246"/>
    <w:rsid w:val="00AB50ED"/>
    <w:rsid w:val="00AB528A"/>
    <w:rsid w:val="00AB7069"/>
    <w:rsid w:val="00AC138F"/>
    <w:rsid w:val="00AC1913"/>
    <w:rsid w:val="00AC1997"/>
    <w:rsid w:val="00AC3177"/>
    <w:rsid w:val="00AC3423"/>
    <w:rsid w:val="00AC4611"/>
    <w:rsid w:val="00AC481C"/>
    <w:rsid w:val="00AC488E"/>
    <w:rsid w:val="00AC49A7"/>
    <w:rsid w:val="00AC4A64"/>
    <w:rsid w:val="00AC4B97"/>
    <w:rsid w:val="00AC520A"/>
    <w:rsid w:val="00AC549D"/>
    <w:rsid w:val="00AC57BE"/>
    <w:rsid w:val="00AC58FB"/>
    <w:rsid w:val="00AC626E"/>
    <w:rsid w:val="00AC6328"/>
    <w:rsid w:val="00AC65A6"/>
    <w:rsid w:val="00AC7577"/>
    <w:rsid w:val="00AC7747"/>
    <w:rsid w:val="00AC7FEB"/>
    <w:rsid w:val="00AD136E"/>
    <w:rsid w:val="00AD1ABE"/>
    <w:rsid w:val="00AD2206"/>
    <w:rsid w:val="00AD2281"/>
    <w:rsid w:val="00AD232B"/>
    <w:rsid w:val="00AD23AA"/>
    <w:rsid w:val="00AD2FB9"/>
    <w:rsid w:val="00AD333E"/>
    <w:rsid w:val="00AD3670"/>
    <w:rsid w:val="00AD3716"/>
    <w:rsid w:val="00AD4297"/>
    <w:rsid w:val="00AD667B"/>
    <w:rsid w:val="00AD7EEE"/>
    <w:rsid w:val="00AD7FA7"/>
    <w:rsid w:val="00AE0405"/>
    <w:rsid w:val="00AE0A8C"/>
    <w:rsid w:val="00AE0B53"/>
    <w:rsid w:val="00AE1C9A"/>
    <w:rsid w:val="00AE2BE4"/>
    <w:rsid w:val="00AE337B"/>
    <w:rsid w:val="00AE43CD"/>
    <w:rsid w:val="00AE522C"/>
    <w:rsid w:val="00AE53AD"/>
    <w:rsid w:val="00AE5F1D"/>
    <w:rsid w:val="00AE771C"/>
    <w:rsid w:val="00AF0681"/>
    <w:rsid w:val="00AF08C2"/>
    <w:rsid w:val="00AF08E9"/>
    <w:rsid w:val="00AF4361"/>
    <w:rsid w:val="00AF5008"/>
    <w:rsid w:val="00AF51F0"/>
    <w:rsid w:val="00AF57BA"/>
    <w:rsid w:val="00AF67B9"/>
    <w:rsid w:val="00B006DD"/>
    <w:rsid w:val="00B01D26"/>
    <w:rsid w:val="00B01F86"/>
    <w:rsid w:val="00B0242B"/>
    <w:rsid w:val="00B0256E"/>
    <w:rsid w:val="00B04D40"/>
    <w:rsid w:val="00B059DB"/>
    <w:rsid w:val="00B05B81"/>
    <w:rsid w:val="00B05EB8"/>
    <w:rsid w:val="00B10551"/>
    <w:rsid w:val="00B10812"/>
    <w:rsid w:val="00B117F7"/>
    <w:rsid w:val="00B14072"/>
    <w:rsid w:val="00B14421"/>
    <w:rsid w:val="00B14758"/>
    <w:rsid w:val="00B14ADC"/>
    <w:rsid w:val="00B154B6"/>
    <w:rsid w:val="00B15DC6"/>
    <w:rsid w:val="00B16063"/>
    <w:rsid w:val="00B16A03"/>
    <w:rsid w:val="00B17D55"/>
    <w:rsid w:val="00B200AC"/>
    <w:rsid w:val="00B2210B"/>
    <w:rsid w:val="00B2276D"/>
    <w:rsid w:val="00B227ED"/>
    <w:rsid w:val="00B22B0B"/>
    <w:rsid w:val="00B23DD6"/>
    <w:rsid w:val="00B2441F"/>
    <w:rsid w:val="00B24D61"/>
    <w:rsid w:val="00B2511C"/>
    <w:rsid w:val="00B25491"/>
    <w:rsid w:val="00B25A45"/>
    <w:rsid w:val="00B26546"/>
    <w:rsid w:val="00B269F9"/>
    <w:rsid w:val="00B26E47"/>
    <w:rsid w:val="00B3050B"/>
    <w:rsid w:val="00B31418"/>
    <w:rsid w:val="00B329F6"/>
    <w:rsid w:val="00B32AB8"/>
    <w:rsid w:val="00B34392"/>
    <w:rsid w:val="00B344C0"/>
    <w:rsid w:val="00B34690"/>
    <w:rsid w:val="00B358CC"/>
    <w:rsid w:val="00B35C67"/>
    <w:rsid w:val="00B36A78"/>
    <w:rsid w:val="00B37777"/>
    <w:rsid w:val="00B37802"/>
    <w:rsid w:val="00B37A98"/>
    <w:rsid w:val="00B40A41"/>
    <w:rsid w:val="00B40BAC"/>
    <w:rsid w:val="00B40C16"/>
    <w:rsid w:val="00B420BF"/>
    <w:rsid w:val="00B42414"/>
    <w:rsid w:val="00B43228"/>
    <w:rsid w:val="00B441A5"/>
    <w:rsid w:val="00B444E9"/>
    <w:rsid w:val="00B467DE"/>
    <w:rsid w:val="00B468D9"/>
    <w:rsid w:val="00B47B9C"/>
    <w:rsid w:val="00B50C45"/>
    <w:rsid w:val="00B51206"/>
    <w:rsid w:val="00B52253"/>
    <w:rsid w:val="00B5258A"/>
    <w:rsid w:val="00B5325C"/>
    <w:rsid w:val="00B53C9B"/>
    <w:rsid w:val="00B54D73"/>
    <w:rsid w:val="00B55B86"/>
    <w:rsid w:val="00B560ED"/>
    <w:rsid w:val="00B579AB"/>
    <w:rsid w:val="00B57CB9"/>
    <w:rsid w:val="00B60338"/>
    <w:rsid w:val="00B60772"/>
    <w:rsid w:val="00B60911"/>
    <w:rsid w:val="00B60F92"/>
    <w:rsid w:val="00B6228B"/>
    <w:rsid w:val="00B62FD8"/>
    <w:rsid w:val="00B63D1B"/>
    <w:rsid w:val="00B65192"/>
    <w:rsid w:val="00B651E1"/>
    <w:rsid w:val="00B6546C"/>
    <w:rsid w:val="00B66F50"/>
    <w:rsid w:val="00B675B6"/>
    <w:rsid w:val="00B6761D"/>
    <w:rsid w:val="00B700D8"/>
    <w:rsid w:val="00B7084C"/>
    <w:rsid w:val="00B71D09"/>
    <w:rsid w:val="00B72556"/>
    <w:rsid w:val="00B73254"/>
    <w:rsid w:val="00B73726"/>
    <w:rsid w:val="00B747F2"/>
    <w:rsid w:val="00B75616"/>
    <w:rsid w:val="00B759CC"/>
    <w:rsid w:val="00B770B9"/>
    <w:rsid w:val="00B772E9"/>
    <w:rsid w:val="00B805D4"/>
    <w:rsid w:val="00B80C67"/>
    <w:rsid w:val="00B81B81"/>
    <w:rsid w:val="00B82086"/>
    <w:rsid w:val="00B82A66"/>
    <w:rsid w:val="00B82BBB"/>
    <w:rsid w:val="00B8480F"/>
    <w:rsid w:val="00B848B3"/>
    <w:rsid w:val="00B849AC"/>
    <w:rsid w:val="00B85258"/>
    <w:rsid w:val="00B853DB"/>
    <w:rsid w:val="00B87185"/>
    <w:rsid w:val="00B909BF"/>
    <w:rsid w:val="00B91232"/>
    <w:rsid w:val="00B9207F"/>
    <w:rsid w:val="00B921C5"/>
    <w:rsid w:val="00B924C9"/>
    <w:rsid w:val="00B931FD"/>
    <w:rsid w:val="00B94734"/>
    <w:rsid w:val="00B94767"/>
    <w:rsid w:val="00B947FF"/>
    <w:rsid w:val="00B94803"/>
    <w:rsid w:val="00B94ED4"/>
    <w:rsid w:val="00B9520A"/>
    <w:rsid w:val="00B972D1"/>
    <w:rsid w:val="00B97685"/>
    <w:rsid w:val="00B97EFE"/>
    <w:rsid w:val="00BA26B9"/>
    <w:rsid w:val="00BA2AEF"/>
    <w:rsid w:val="00BA31E0"/>
    <w:rsid w:val="00BA3257"/>
    <w:rsid w:val="00BA3AF7"/>
    <w:rsid w:val="00BA3B44"/>
    <w:rsid w:val="00BA3E6D"/>
    <w:rsid w:val="00BA42EB"/>
    <w:rsid w:val="00BA489A"/>
    <w:rsid w:val="00BA5E36"/>
    <w:rsid w:val="00BA6824"/>
    <w:rsid w:val="00BA6D28"/>
    <w:rsid w:val="00BA6FED"/>
    <w:rsid w:val="00BA7470"/>
    <w:rsid w:val="00BA7825"/>
    <w:rsid w:val="00BB0FBC"/>
    <w:rsid w:val="00BB1718"/>
    <w:rsid w:val="00BB1DA6"/>
    <w:rsid w:val="00BB2194"/>
    <w:rsid w:val="00BB21C0"/>
    <w:rsid w:val="00BB3415"/>
    <w:rsid w:val="00BB36C1"/>
    <w:rsid w:val="00BB37C5"/>
    <w:rsid w:val="00BB4432"/>
    <w:rsid w:val="00BB496B"/>
    <w:rsid w:val="00BB4C0B"/>
    <w:rsid w:val="00BB558D"/>
    <w:rsid w:val="00BB5EEC"/>
    <w:rsid w:val="00BB6FE4"/>
    <w:rsid w:val="00BB7B47"/>
    <w:rsid w:val="00BC0EAC"/>
    <w:rsid w:val="00BC4B14"/>
    <w:rsid w:val="00BC6E9F"/>
    <w:rsid w:val="00BD1048"/>
    <w:rsid w:val="00BD130F"/>
    <w:rsid w:val="00BD1C7C"/>
    <w:rsid w:val="00BD2A83"/>
    <w:rsid w:val="00BD3BF7"/>
    <w:rsid w:val="00BD3F6A"/>
    <w:rsid w:val="00BD4210"/>
    <w:rsid w:val="00BD7553"/>
    <w:rsid w:val="00BE09B0"/>
    <w:rsid w:val="00BE0D47"/>
    <w:rsid w:val="00BE178E"/>
    <w:rsid w:val="00BE3322"/>
    <w:rsid w:val="00BE3C90"/>
    <w:rsid w:val="00BE4A02"/>
    <w:rsid w:val="00BE4CA1"/>
    <w:rsid w:val="00BE4EF2"/>
    <w:rsid w:val="00BE51AA"/>
    <w:rsid w:val="00BE51E6"/>
    <w:rsid w:val="00BE53EE"/>
    <w:rsid w:val="00BE6592"/>
    <w:rsid w:val="00BE6F1E"/>
    <w:rsid w:val="00BE73EA"/>
    <w:rsid w:val="00BE78A0"/>
    <w:rsid w:val="00BF00E6"/>
    <w:rsid w:val="00BF0820"/>
    <w:rsid w:val="00BF172C"/>
    <w:rsid w:val="00BF1D3C"/>
    <w:rsid w:val="00BF2A88"/>
    <w:rsid w:val="00BF4419"/>
    <w:rsid w:val="00BF6A85"/>
    <w:rsid w:val="00BF7428"/>
    <w:rsid w:val="00BF7842"/>
    <w:rsid w:val="00C010C8"/>
    <w:rsid w:val="00C01F06"/>
    <w:rsid w:val="00C03584"/>
    <w:rsid w:val="00C0441D"/>
    <w:rsid w:val="00C045BE"/>
    <w:rsid w:val="00C04E05"/>
    <w:rsid w:val="00C05D01"/>
    <w:rsid w:val="00C06058"/>
    <w:rsid w:val="00C063A4"/>
    <w:rsid w:val="00C07AB0"/>
    <w:rsid w:val="00C10A10"/>
    <w:rsid w:val="00C11AC1"/>
    <w:rsid w:val="00C12991"/>
    <w:rsid w:val="00C12EF0"/>
    <w:rsid w:val="00C136AB"/>
    <w:rsid w:val="00C14929"/>
    <w:rsid w:val="00C149EA"/>
    <w:rsid w:val="00C153BC"/>
    <w:rsid w:val="00C158BB"/>
    <w:rsid w:val="00C158CA"/>
    <w:rsid w:val="00C16458"/>
    <w:rsid w:val="00C16F45"/>
    <w:rsid w:val="00C17735"/>
    <w:rsid w:val="00C20911"/>
    <w:rsid w:val="00C2217C"/>
    <w:rsid w:val="00C22BA8"/>
    <w:rsid w:val="00C22F40"/>
    <w:rsid w:val="00C2341E"/>
    <w:rsid w:val="00C24E49"/>
    <w:rsid w:val="00C25150"/>
    <w:rsid w:val="00C25EE8"/>
    <w:rsid w:val="00C260FC"/>
    <w:rsid w:val="00C276CE"/>
    <w:rsid w:val="00C278AE"/>
    <w:rsid w:val="00C27D3F"/>
    <w:rsid w:val="00C31CAB"/>
    <w:rsid w:val="00C32395"/>
    <w:rsid w:val="00C33034"/>
    <w:rsid w:val="00C3335B"/>
    <w:rsid w:val="00C33FEE"/>
    <w:rsid w:val="00C34BEE"/>
    <w:rsid w:val="00C3594F"/>
    <w:rsid w:val="00C35A6F"/>
    <w:rsid w:val="00C36126"/>
    <w:rsid w:val="00C3650C"/>
    <w:rsid w:val="00C3710B"/>
    <w:rsid w:val="00C3765B"/>
    <w:rsid w:val="00C416C1"/>
    <w:rsid w:val="00C432DE"/>
    <w:rsid w:val="00C43426"/>
    <w:rsid w:val="00C43A81"/>
    <w:rsid w:val="00C448C5"/>
    <w:rsid w:val="00C45564"/>
    <w:rsid w:val="00C456CE"/>
    <w:rsid w:val="00C46758"/>
    <w:rsid w:val="00C46B1F"/>
    <w:rsid w:val="00C470CB"/>
    <w:rsid w:val="00C472F1"/>
    <w:rsid w:val="00C52018"/>
    <w:rsid w:val="00C52293"/>
    <w:rsid w:val="00C52A30"/>
    <w:rsid w:val="00C52E8B"/>
    <w:rsid w:val="00C534D0"/>
    <w:rsid w:val="00C53594"/>
    <w:rsid w:val="00C557E9"/>
    <w:rsid w:val="00C574FB"/>
    <w:rsid w:val="00C57518"/>
    <w:rsid w:val="00C57AC9"/>
    <w:rsid w:val="00C60667"/>
    <w:rsid w:val="00C617B2"/>
    <w:rsid w:val="00C61C5B"/>
    <w:rsid w:val="00C62ABC"/>
    <w:rsid w:val="00C631F5"/>
    <w:rsid w:val="00C63F1C"/>
    <w:rsid w:val="00C6433D"/>
    <w:rsid w:val="00C65206"/>
    <w:rsid w:val="00C663B2"/>
    <w:rsid w:val="00C66DDA"/>
    <w:rsid w:val="00C670F3"/>
    <w:rsid w:val="00C72D1F"/>
    <w:rsid w:val="00C730CA"/>
    <w:rsid w:val="00C73ADE"/>
    <w:rsid w:val="00C74607"/>
    <w:rsid w:val="00C76A6B"/>
    <w:rsid w:val="00C76C77"/>
    <w:rsid w:val="00C76CE3"/>
    <w:rsid w:val="00C80A14"/>
    <w:rsid w:val="00C80F72"/>
    <w:rsid w:val="00C81289"/>
    <w:rsid w:val="00C81C52"/>
    <w:rsid w:val="00C83047"/>
    <w:rsid w:val="00C84EA1"/>
    <w:rsid w:val="00C853DB"/>
    <w:rsid w:val="00C8634C"/>
    <w:rsid w:val="00C90424"/>
    <w:rsid w:val="00C90FB8"/>
    <w:rsid w:val="00C912E5"/>
    <w:rsid w:val="00C92959"/>
    <w:rsid w:val="00C96D22"/>
    <w:rsid w:val="00C9702F"/>
    <w:rsid w:val="00C97DB3"/>
    <w:rsid w:val="00C97DEF"/>
    <w:rsid w:val="00CA092E"/>
    <w:rsid w:val="00CA17E5"/>
    <w:rsid w:val="00CA36D3"/>
    <w:rsid w:val="00CA3827"/>
    <w:rsid w:val="00CA4515"/>
    <w:rsid w:val="00CA5EAE"/>
    <w:rsid w:val="00CA647A"/>
    <w:rsid w:val="00CA6869"/>
    <w:rsid w:val="00CA6BB4"/>
    <w:rsid w:val="00CA7BBA"/>
    <w:rsid w:val="00CB1443"/>
    <w:rsid w:val="00CB2A5A"/>
    <w:rsid w:val="00CB376F"/>
    <w:rsid w:val="00CB3A19"/>
    <w:rsid w:val="00CB4D7D"/>
    <w:rsid w:val="00CB57D1"/>
    <w:rsid w:val="00CB58C1"/>
    <w:rsid w:val="00CB6912"/>
    <w:rsid w:val="00CB7D0F"/>
    <w:rsid w:val="00CB7F58"/>
    <w:rsid w:val="00CC279D"/>
    <w:rsid w:val="00CC3D9A"/>
    <w:rsid w:val="00CC710A"/>
    <w:rsid w:val="00CC776E"/>
    <w:rsid w:val="00CC7B44"/>
    <w:rsid w:val="00CD13E5"/>
    <w:rsid w:val="00CD1A97"/>
    <w:rsid w:val="00CD276A"/>
    <w:rsid w:val="00CD2D26"/>
    <w:rsid w:val="00CD32BA"/>
    <w:rsid w:val="00CD4E3D"/>
    <w:rsid w:val="00CE0834"/>
    <w:rsid w:val="00CE3015"/>
    <w:rsid w:val="00CE3192"/>
    <w:rsid w:val="00CE3BF6"/>
    <w:rsid w:val="00CE532E"/>
    <w:rsid w:val="00CE6E45"/>
    <w:rsid w:val="00CF0CA8"/>
    <w:rsid w:val="00CF259F"/>
    <w:rsid w:val="00CF3525"/>
    <w:rsid w:val="00CF491A"/>
    <w:rsid w:val="00CF4CD8"/>
    <w:rsid w:val="00CF5925"/>
    <w:rsid w:val="00CF6726"/>
    <w:rsid w:val="00CF6D01"/>
    <w:rsid w:val="00CF7687"/>
    <w:rsid w:val="00D0009E"/>
    <w:rsid w:val="00D001DC"/>
    <w:rsid w:val="00D00554"/>
    <w:rsid w:val="00D00AC5"/>
    <w:rsid w:val="00D00B61"/>
    <w:rsid w:val="00D0228D"/>
    <w:rsid w:val="00D02E09"/>
    <w:rsid w:val="00D03420"/>
    <w:rsid w:val="00D038B5"/>
    <w:rsid w:val="00D03AC4"/>
    <w:rsid w:val="00D03CB1"/>
    <w:rsid w:val="00D054DF"/>
    <w:rsid w:val="00D062E5"/>
    <w:rsid w:val="00D063C1"/>
    <w:rsid w:val="00D066FC"/>
    <w:rsid w:val="00D079DC"/>
    <w:rsid w:val="00D102BD"/>
    <w:rsid w:val="00D1067B"/>
    <w:rsid w:val="00D121C8"/>
    <w:rsid w:val="00D126CA"/>
    <w:rsid w:val="00D12C12"/>
    <w:rsid w:val="00D13639"/>
    <w:rsid w:val="00D14AE7"/>
    <w:rsid w:val="00D15C40"/>
    <w:rsid w:val="00D16587"/>
    <w:rsid w:val="00D16B71"/>
    <w:rsid w:val="00D201B7"/>
    <w:rsid w:val="00D2047A"/>
    <w:rsid w:val="00D20E00"/>
    <w:rsid w:val="00D214BC"/>
    <w:rsid w:val="00D22A14"/>
    <w:rsid w:val="00D245B3"/>
    <w:rsid w:val="00D24AC2"/>
    <w:rsid w:val="00D272C7"/>
    <w:rsid w:val="00D274AB"/>
    <w:rsid w:val="00D27AC0"/>
    <w:rsid w:val="00D315E0"/>
    <w:rsid w:val="00D31743"/>
    <w:rsid w:val="00D33919"/>
    <w:rsid w:val="00D33C60"/>
    <w:rsid w:val="00D341FE"/>
    <w:rsid w:val="00D34874"/>
    <w:rsid w:val="00D349DC"/>
    <w:rsid w:val="00D34C7E"/>
    <w:rsid w:val="00D34E1A"/>
    <w:rsid w:val="00D3528E"/>
    <w:rsid w:val="00D352C8"/>
    <w:rsid w:val="00D363DC"/>
    <w:rsid w:val="00D36996"/>
    <w:rsid w:val="00D36EBE"/>
    <w:rsid w:val="00D3756E"/>
    <w:rsid w:val="00D4218B"/>
    <w:rsid w:val="00D422B8"/>
    <w:rsid w:val="00D42E1A"/>
    <w:rsid w:val="00D443AA"/>
    <w:rsid w:val="00D4508C"/>
    <w:rsid w:val="00D45B03"/>
    <w:rsid w:val="00D4656D"/>
    <w:rsid w:val="00D47844"/>
    <w:rsid w:val="00D47BEF"/>
    <w:rsid w:val="00D47DEB"/>
    <w:rsid w:val="00D50790"/>
    <w:rsid w:val="00D50DDE"/>
    <w:rsid w:val="00D514DB"/>
    <w:rsid w:val="00D522C2"/>
    <w:rsid w:val="00D52411"/>
    <w:rsid w:val="00D54694"/>
    <w:rsid w:val="00D54DD8"/>
    <w:rsid w:val="00D57BF1"/>
    <w:rsid w:val="00D60157"/>
    <w:rsid w:val="00D60623"/>
    <w:rsid w:val="00D60B9B"/>
    <w:rsid w:val="00D61523"/>
    <w:rsid w:val="00D62DBE"/>
    <w:rsid w:val="00D630C4"/>
    <w:rsid w:val="00D67495"/>
    <w:rsid w:val="00D70479"/>
    <w:rsid w:val="00D70CFD"/>
    <w:rsid w:val="00D71ABE"/>
    <w:rsid w:val="00D72BBE"/>
    <w:rsid w:val="00D73077"/>
    <w:rsid w:val="00D7310D"/>
    <w:rsid w:val="00D73559"/>
    <w:rsid w:val="00D736DE"/>
    <w:rsid w:val="00D74E5A"/>
    <w:rsid w:val="00D75E65"/>
    <w:rsid w:val="00D7616C"/>
    <w:rsid w:val="00D775E5"/>
    <w:rsid w:val="00D80B8C"/>
    <w:rsid w:val="00D82B49"/>
    <w:rsid w:val="00D82E16"/>
    <w:rsid w:val="00D83DF1"/>
    <w:rsid w:val="00D84E31"/>
    <w:rsid w:val="00D84E93"/>
    <w:rsid w:val="00D851D7"/>
    <w:rsid w:val="00D8659E"/>
    <w:rsid w:val="00D866D2"/>
    <w:rsid w:val="00D86931"/>
    <w:rsid w:val="00D8758A"/>
    <w:rsid w:val="00D87B31"/>
    <w:rsid w:val="00D87CD8"/>
    <w:rsid w:val="00D910DE"/>
    <w:rsid w:val="00D91C87"/>
    <w:rsid w:val="00D92296"/>
    <w:rsid w:val="00D922E7"/>
    <w:rsid w:val="00D93A2C"/>
    <w:rsid w:val="00D94178"/>
    <w:rsid w:val="00D95CD5"/>
    <w:rsid w:val="00D968F9"/>
    <w:rsid w:val="00D96F7D"/>
    <w:rsid w:val="00D97131"/>
    <w:rsid w:val="00D97504"/>
    <w:rsid w:val="00D979CF"/>
    <w:rsid w:val="00DA01D5"/>
    <w:rsid w:val="00DA0690"/>
    <w:rsid w:val="00DA08B3"/>
    <w:rsid w:val="00DA0EE2"/>
    <w:rsid w:val="00DA13E2"/>
    <w:rsid w:val="00DA16C5"/>
    <w:rsid w:val="00DA201D"/>
    <w:rsid w:val="00DA266E"/>
    <w:rsid w:val="00DA32DC"/>
    <w:rsid w:val="00DA34D7"/>
    <w:rsid w:val="00DA3722"/>
    <w:rsid w:val="00DA38C5"/>
    <w:rsid w:val="00DA398C"/>
    <w:rsid w:val="00DA410D"/>
    <w:rsid w:val="00DA4513"/>
    <w:rsid w:val="00DA4608"/>
    <w:rsid w:val="00DA4C3F"/>
    <w:rsid w:val="00DA52B5"/>
    <w:rsid w:val="00DA5639"/>
    <w:rsid w:val="00DA568C"/>
    <w:rsid w:val="00DA5792"/>
    <w:rsid w:val="00DB17DE"/>
    <w:rsid w:val="00DB1BE5"/>
    <w:rsid w:val="00DB30FA"/>
    <w:rsid w:val="00DB4828"/>
    <w:rsid w:val="00DB4942"/>
    <w:rsid w:val="00DB5D98"/>
    <w:rsid w:val="00DB5EB7"/>
    <w:rsid w:val="00DB6117"/>
    <w:rsid w:val="00DB671D"/>
    <w:rsid w:val="00DB6C06"/>
    <w:rsid w:val="00DB79C9"/>
    <w:rsid w:val="00DB7F8F"/>
    <w:rsid w:val="00DC0934"/>
    <w:rsid w:val="00DC1969"/>
    <w:rsid w:val="00DC1B96"/>
    <w:rsid w:val="00DC1F3E"/>
    <w:rsid w:val="00DC25EA"/>
    <w:rsid w:val="00DC47F2"/>
    <w:rsid w:val="00DC4815"/>
    <w:rsid w:val="00DC4FF3"/>
    <w:rsid w:val="00DC7330"/>
    <w:rsid w:val="00DC7529"/>
    <w:rsid w:val="00DC77F8"/>
    <w:rsid w:val="00DD0F67"/>
    <w:rsid w:val="00DD11F4"/>
    <w:rsid w:val="00DD19B0"/>
    <w:rsid w:val="00DD219B"/>
    <w:rsid w:val="00DD2CB5"/>
    <w:rsid w:val="00DD2D4F"/>
    <w:rsid w:val="00DD2F96"/>
    <w:rsid w:val="00DD3497"/>
    <w:rsid w:val="00DD3827"/>
    <w:rsid w:val="00DD63CE"/>
    <w:rsid w:val="00DD7817"/>
    <w:rsid w:val="00DE2A8B"/>
    <w:rsid w:val="00DE408E"/>
    <w:rsid w:val="00DE4773"/>
    <w:rsid w:val="00DE5B42"/>
    <w:rsid w:val="00DE5D05"/>
    <w:rsid w:val="00DE636F"/>
    <w:rsid w:val="00DE7157"/>
    <w:rsid w:val="00DE71A2"/>
    <w:rsid w:val="00DF0090"/>
    <w:rsid w:val="00DF15E0"/>
    <w:rsid w:val="00DF178F"/>
    <w:rsid w:val="00DF2013"/>
    <w:rsid w:val="00DF34FC"/>
    <w:rsid w:val="00DF3848"/>
    <w:rsid w:val="00DF4066"/>
    <w:rsid w:val="00DF66B1"/>
    <w:rsid w:val="00DF709F"/>
    <w:rsid w:val="00E00060"/>
    <w:rsid w:val="00E0054C"/>
    <w:rsid w:val="00E00732"/>
    <w:rsid w:val="00E01692"/>
    <w:rsid w:val="00E03893"/>
    <w:rsid w:val="00E03A50"/>
    <w:rsid w:val="00E054BE"/>
    <w:rsid w:val="00E068E2"/>
    <w:rsid w:val="00E06C14"/>
    <w:rsid w:val="00E1024F"/>
    <w:rsid w:val="00E10579"/>
    <w:rsid w:val="00E1080E"/>
    <w:rsid w:val="00E10B52"/>
    <w:rsid w:val="00E10DC3"/>
    <w:rsid w:val="00E10DCC"/>
    <w:rsid w:val="00E11C02"/>
    <w:rsid w:val="00E12D50"/>
    <w:rsid w:val="00E13167"/>
    <w:rsid w:val="00E1342E"/>
    <w:rsid w:val="00E13B91"/>
    <w:rsid w:val="00E14248"/>
    <w:rsid w:val="00E153D0"/>
    <w:rsid w:val="00E163E7"/>
    <w:rsid w:val="00E165ED"/>
    <w:rsid w:val="00E1681A"/>
    <w:rsid w:val="00E16C6B"/>
    <w:rsid w:val="00E16E2F"/>
    <w:rsid w:val="00E17024"/>
    <w:rsid w:val="00E175F2"/>
    <w:rsid w:val="00E1763B"/>
    <w:rsid w:val="00E1763D"/>
    <w:rsid w:val="00E17EFD"/>
    <w:rsid w:val="00E20047"/>
    <w:rsid w:val="00E21E2D"/>
    <w:rsid w:val="00E22BA7"/>
    <w:rsid w:val="00E24876"/>
    <w:rsid w:val="00E24FCB"/>
    <w:rsid w:val="00E24FF8"/>
    <w:rsid w:val="00E265D9"/>
    <w:rsid w:val="00E26703"/>
    <w:rsid w:val="00E26CAA"/>
    <w:rsid w:val="00E26E71"/>
    <w:rsid w:val="00E276F1"/>
    <w:rsid w:val="00E30E50"/>
    <w:rsid w:val="00E31992"/>
    <w:rsid w:val="00E31F4D"/>
    <w:rsid w:val="00E3206F"/>
    <w:rsid w:val="00E322B3"/>
    <w:rsid w:val="00E326B8"/>
    <w:rsid w:val="00E357C5"/>
    <w:rsid w:val="00E37009"/>
    <w:rsid w:val="00E37ACF"/>
    <w:rsid w:val="00E41040"/>
    <w:rsid w:val="00E4164B"/>
    <w:rsid w:val="00E435E8"/>
    <w:rsid w:val="00E4404B"/>
    <w:rsid w:val="00E442F8"/>
    <w:rsid w:val="00E4461A"/>
    <w:rsid w:val="00E45A3A"/>
    <w:rsid w:val="00E45AD3"/>
    <w:rsid w:val="00E46012"/>
    <w:rsid w:val="00E461BD"/>
    <w:rsid w:val="00E475B9"/>
    <w:rsid w:val="00E506CF"/>
    <w:rsid w:val="00E50E82"/>
    <w:rsid w:val="00E523C3"/>
    <w:rsid w:val="00E53196"/>
    <w:rsid w:val="00E5518E"/>
    <w:rsid w:val="00E55925"/>
    <w:rsid w:val="00E60E64"/>
    <w:rsid w:val="00E61218"/>
    <w:rsid w:val="00E612CA"/>
    <w:rsid w:val="00E62D92"/>
    <w:rsid w:val="00E64725"/>
    <w:rsid w:val="00E64A57"/>
    <w:rsid w:val="00E679E6"/>
    <w:rsid w:val="00E67EE5"/>
    <w:rsid w:val="00E70042"/>
    <w:rsid w:val="00E72B1C"/>
    <w:rsid w:val="00E73746"/>
    <w:rsid w:val="00E756D6"/>
    <w:rsid w:val="00E75A0B"/>
    <w:rsid w:val="00E75EBA"/>
    <w:rsid w:val="00E7789C"/>
    <w:rsid w:val="00E847B0"/>
    <w:rsid w:val="00E84FC6"/>
    <w:rsid w:val="00E85037"/>
    <w:rsid w:val="00E85083"/>
    <w:rsid w:val="00E85DE3"/>
    <w:rsid w:val="00E8760B"/>
    <w:rsid w:val="00E876C0"/>
    <w:rsid w:val="00E87D6D"/>
    <w:rsid w:val="00E9076D"/>
    <w:rsid w:val="00E90AA5"/>
    <w:rsid w:val="00E90C44"/>
    <w:rsid w:val="00E90DDB"/>
    <w:rsid w:val="00E91651"/>
    <w:rsid w:val="00E946FC"/>
    <w:rsid w:val="00E94F73"/>
    <w:rsid w:val="00E95219"/>
    <w:rsid w:val="00E952C3"/>
    <w:rsid w:val="00E95ACC"/>
    <w:rsid w:val="00E9619C"/>
    <w:rsid w:val="00E971E6"/>
    <w:rsid w:val="00E97EA3"/>
    <w:rsid w:val="00EA165C"/>
    <w:rsid w:val="00EA2616"/>
    <w:rsid w:val="00EA2D0F"/>
    <w:rsid w:val="00EA33A6"/>
    <w:rsid w:val="00EA3CD5"/>
    <w:rsid w:val="00EA50D9"/>
    <w:rsid w:val="00EA6852"/>
    <w:rsid w:val="00EA6EE8"/>
    <w:rsid w:val="00EA7636"/>
    <w:rsid w:val="00EA7AF5"/>
    <w:rsid w:val="00EB08CB"/>
    <w:rsid w:val="00EB261C"/>
    <w:rsid w:val="00EB2AEB"/>
    <w:rsid w:val="00EB3C05"/>
    <w:rsid w:val="00EB602A"/>
    <w:rsid w:val="00EB60D4"/>
    <w:rsid w:val="00EB641E"/>
    <w:rsid w:val="00EB65A6"/>
    <w:rsid w:val="00EB740B"/>
    <w:rsid w:val="00EB78CD"/>
    <w:rsid w:val="00EC1994"/>
    <w:rsid w:val="00EC1D9C"/>
    <w:rsid w:val="00EC20D3"/>
    <w:rsid w:val="00EC3004"/>
    <w:rsid w:val="00EC3F08"/>
    <w:rsid w:val="00EC510C"/>
    <w:rsid w:val="00EC57FA"/>
    <w:rsid w:val="00EC6A36"/>
    <w:rsid w:val="00EC7E9E"/>
    <w:rsid w:val="00ED0529"/>
    <w:rsid w:val="00ED1549"/>
    <w:rsid w:val="00ED17B1"/>
    <w:rsid w:val="00ED3377"/>
    <w:rsid w:val="00ED3D04"/>
    <w:rsid w:val="00ED3D36"/>
    <w:rsid w:val="00ED4543"/>
    <w:rsid w:val="00ED4B5A"/>
    <w:rsid w:val="00ED5E0F"/>
    <w:rsid w:val="00ED6289"/>
    <w:rsid w:val="00ED6A2A"/>
    <w:rsid w:val="00ED6AE5"/>
    <w:rsid w:val="00ED6C22"/>
    <w:rsid w:val="00ED70F1"/>
    <w:rsid w:val="00EE0624"/>
    <w:rsid w:val="00EE0AD9"/>
    <w:rsid w:val="00EE118C"/>
    <w:rsid w:val="00EE1A6E"/>
    <w:rsid w:val="00EE1A9D"/>
    <w:rsid w:val="00EE1AD1"/>
    <w:rsid w:val="00EE1CA3"/>
    <w:rsid w:val="00EE1CE8"/>
    <w:rsid w:val="00EE260B"/>
    <w:rsid w:val="00EE26A1"/>
    <w:rsid w:val="00EE2FD9"/>
    <w:rsid w:val="00EE3A84"/>
    <w:rsid w:val="00EE3B4E"/>
    <w:rsid w:val="00EE4353"/>
    <w:rsid w:val="00EE4F88"/>
    <w:rsid w:val="00EE552E"/>
    <w:rsid w:val="00EE6560"/>
    <w:rsid w:val="00EE6E5F"/>
    <w:rsid w:val="00EE778F"/>
    <w:rsid w:val="00EF2200"/>
    <w:rsid w:val="00EF2787"/>
    <w:rsid w:val="00EF349B"/>
    <w:rsid w:val="00EF36A0"/>
    <w:rsid w:val="00EF444E"/>
    <w:rsid w:val="00EF625B"/>
    <w:rsid w:val="00EF647D"/>
    <w:rsid w:val="00EF6CE9"/>
    <w:rsid w:val="00EF72AD"/>
    <w:rsid w:val="00F009EA"/>
    <w:rsid w:val="00F02F57"/>
    <w:rsid w:val="00F03C10"/>
    <w:rsid w:val="00F03E13"/>
    <w:rsid w:val="00F0492F"/>
    <w:rsid w:val="00F050EA"/>
    <w:rsid w:val="00F06E96"/>
    <w:rsid w:val="00F07020"/>
    <w:rsid w:val="00F07C30"/>
    <w:rsid w:val="00F11472"/>
    <w:rsid w:val="00F12E78"/>
    <w:rsid w:val="00F12EDC"/>
    <w:rsid w:val="00F135D2"/>
    <w:rsid w:val="00F13BC9"/>
    <w:rsid w:val="00F14108"/>
    <w:rsid w:val="00F15747"/>
    <w:rsid w:val="00F16301"/>
    <w:rsid w:val="00F1664B"/>
    <w:rsid w:val="00F16CA7"/>
    <w:rsid w:val="00F17551"/>
    <w:rsid w:val="00F2063C"/>
    <w:rsid w:val="00F20D09"/>
    <w:rsid w:val="00F21098"/>
    <w:rsid w:val="00F2166D"/>
    <w:rsid w:val="00F21D90"/>
    <w:rsid w:val="00F23DC7"/>
    <w:rsid w:val="00F25310"/>
    <w:rsid w:val="00F25FD9"/>
    <w:rsid w:val="00F263FE"/>
    <w:rsid w:val="00F26662"/>
    <w:rsid w:val="00F27FD3"/>
    <w:rsid w:val="00F3145B"/>
    <w:rsid w:val="00F32CA0"/>
    <w:rsid w:val="00F32CB3"/>
    <w:rsid w:val="00F32D6E"/>
    <w:rsid w:val="00F33958"/>
    <w:rsid w:val="00F3550E"/>
    <w:rsid w:val="00F3603B"/>
    <w:rsid w:val="00F363B6"/>
    <w:rsid w:val="00F3640B"/>
    <w:rsid w:val="00F36615"/>
    <w:rsid w:val="00F36776"/>
    <w:rsid w:val="00F36AA9"/>
    <w:rsid w:val="00F4015F"/>
    <w:rsid w:val="00F40268"/>
    <w:rsid w:val="00F4034E"/>
    <w:rsid w:val="00F41E34"/>
    <w:rsid w:val="00F41FC4"/>
    <w:rsid w:val="00F44D28"/>
    <w:rsid w:val="00F45D3F"/>
    <w:rsid w:val="00F46020"/>
    <w:rsid w:val="00F47B0E"/>
    <w:rsid w:val="00F47C47"/>
    <w:rsid w:val="00F501AF"/>
    <w:rsid w:val="00F5038F"/>
    <w:rsid w:val="00F50692"/>
    <w:rsid w:val="00F508DE"/>
    <w:rsid w:val="00F50FF6"/>
    <w:rsid w:val="00F51FF6"/>
    <w:rsid w:val="00F5329E"/>
    <w:rsid w:val="00F54111"/>
    <w:rsid w:val="00F546FA"/>
    <w:rsid w:val="00F551DE"/>
    <w:rsid w:val="00F5530C"/>
    <w:rsid w:val="00F554A9"/>
    <w:rsid w:val="00F57FAB"/>
    <w:rsid w:val="00F61C8F"/>
    <w:rsid w:val="00F62110"/>
    <w:rsid w:val="00F62240"/>
    <w:rsid w:val="00F62C29"/>
    <w:rsid w:val="00F63605"/>
    <w:rsid w:val="00F650C7"/>
    <w:rsid w:val="00F6531F"/>
    <w:rsid w:val="00F65453"/>
    <w:rsid w:val="00F65D2B"/>
    <w:rsid w:val="00F65E3B"/>
    <w:rsid w:val="00F65FBC"/>
    <w:rsid w:val="00F66D1E"/>
    <w:rsid w:val="00F67C9D"/>
    <w:rsid w:val="00F70553"/>
    <w:rsid w:val="00F708A2"/>
    <w:rsid w:val="00F708E7"/>
    <w:rsid w:val="00F718DE"/>
    <w:rsid w:val="00F71BF7"/>
    <w:rsid w:val="00F73353"/>
    <w:rsid w:val="00F73A54"/>
    <w:rsid w:val="00F73C0E"/>
    <w:rsid w:val="00F747BE"/>
    <w:rsid w:val="00F74AAD"/>
    <w:rsid w:val="00F74FA4"/>
    <w:rsid w:val="00F75146"/>
    <w:rsid w:val="00F7557E"/>
    <w:rsid w:val="00F75DBD"/>
    <w:rsid w:val="00F75F90"/>
    <w:rsid w:val="00F7779A"/>
    <w:rsid w:val="00F77DB4"/>
    <w:rsid w:val="00F8072E"/>
    <w:rsid w:val="00F813F6"/>
    <w:rsid w:val="00F8147E"/>
    <w:rsid w:val="00F81D82"/>
    <w:rsid w:val="00F82DD3"/>
    <w:rsid w:val="00F83A50"/>
    <w:rsid w:val="00F84DD0"/>
    <w:rsid w:val="00F8609C"/>
    <w:rsid w:val="00F91427"/>
    <w:rsid w:val="00F92985"/>
    <w:rsid w:val="00F93DD1"/>
    <w:rsid w:val="00F94040"/>
    <w:rsid w:val="00F959BF"/>
    <w:rsid w:val="00F95F37"/>
    <w:rsid w:val="00F95F84"/>
    <w:rsid w:val="00F979EB"/>
    <w:rsid w:val="00FA005A"/>
    <w:rsid w:val="00FA0448"/>
    <w:rsid w:val="00FA0F10"/>
    <w:rsid w:val="00FA12A1"/>
    <w:rsid w:val="00FA172D"/>
    <w:rsid w:val="00FA1C18"/>
    <w:rsid w:val="00FA21C6"/>
    <w:rsid w:val="00FA2DD2"/>
    <w:rsid w:val="00FA32C2"/>
    <w:rsid w:val="00FA38CB"/>
    <w:rsid w:val="00FA3E39"/>
    <w:rsid w:val="00FA4DF9"/>
    <w:rsid w:val="00FA4FEB"/>
    <w:rsid w:val="00FA5EDC"/>
    <w:rsid w:val="00FA5EE5"/>
    <w:rsid w:val="00FA602C"/>
    <w:rsid w:val="00FA7650"/>
    <w:rsid w:val="00FA76E7"/>
    <w:rsid w:val="00FA7EF4"/>
    <w:rsid w:val="00FB24DE"/>
    <w:rsid w:val="00FB3441"/>
    <w:rsid w:val="00FB34DA"/>
    <w:rsid w:val="00FB37FD"/>
    <w:rsid w:val="00FB4256"/>
    <w:rsid w:val="00FB5204"/>
    <w:rsid w:val="00FB6202"/>
    <w:rsid w:val="00FB6C60"/>
    <w:rsid w:val="00FB7140"/>
    <w:rsid w:val="00FB7262"/>
    <w:rsid w:val="00FC0D34"/>
    <w:rsid w:val="00FC12B9"/>
    <w:rsid w:val="00FC1DE1"/>
    <w:rsid w:val="00FC3787"/>
    <w:rsid w:val="00FC3788"/>
    <w:rsid w:val="00FC3DEF"/>
    <w:rsid w:val="00FC444A"/>
    <w:rsid w:val="00FC4691"/>
    <w:rsid w:val="00FC58E4"/>
    <w:rsid w:val="00FC6278"/>
    <w:rsid w:val="00FC6913"/>
    <w:rsid w:val="00FC77DF"/>
    <w:rsid w:val="00FD0065"/>
    <w:rsid w:val="00FD0F17"/>
    <w:rsid w:val="00FD1AC5"/>
    <w:rsid w:val="00FD1E6C"/>
    <w:rsid w:val="00FD480B"/>
    <w:rsid w:val="00FD527C"/>
    <w:rsid w:val="00FD6002"/>
    <w:rsid w:val="00FD63CB"/>
    <w:rsid w:val="00FD6C72"/>
    <w:rsid w:val="00FD6D8A"/>
    <w:rsid w:val="00FD7649"/>
    <w:rsid w:val="00FD7EF3"/>
    <w:rsid w:val="00FE1F48"/>
    <w:rsid w:val="00FE44B5"/>
    <w:rsid w:val="00FE4740"/>
    <w:rsid w:val="00FE4A20"/>
    <w:rsid w:val="00FE53FD"/>
    <w:rsid w:val="00FE672D"/>
    <w:rsid w:val="00FE7806"/>
    <w:rsid w:val="00FE7E00"/>
    <w:rsid w:val="00FF01C4"/>
    <w:rsid w:val="00FF04DB"/>
    <w:rsid w:val="00FF1572"/>
    <w:rsid w:val="00FF1CB0"/>
    <w:rsid w:val="00FF1E9A"/>
    <w:rsid w:val="00FF1FC7"/>
    <w:rsid w:val="00FF3990"/>
    <w:rsid w:val="00FF5568"/>
    <w:rsid w:val="00FF599D"/>
    <w:rsid w:val="00FF624D"/>
    <w:rsid w:val="00FF6F34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37DFD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164B"/>
    <w:pPr>
      <w:spacing w:before="120" w:after="120" w:line="360" w:lineRule="auto"/>
      <w:jc w:val="both"/>
    </w:pPr>
    <w:rPr>
      <w:rFonts w:ascii="Arial" w:hAnsi="Arial"/>
      <w:sz w:val="22"/>
      <w:lang w:val="en-US"/>
    </w:rPr>
  </w:style>
  <w:style w:type="paragraph" w:styleId="berschrift1">
    <w:name w:val="heading 1"/>
    <w:basedOn w:val="Standard"/>
    <w:next w:val="Standard"/>
    <w:qFormat/>
    <w:rsid w:val="00377CD7"/>
    <w:pPr>
      <w:keepNext/>
      <w:widowControl w:val="0"/>
      <w:tabs>
        <w:tab w:val="left" w:pos="316"/>
        <w:tab w:val="left" w:pos="6717"/>
      </w:tabs>
      <w:overflowPunct w:val="0"/>
      <w:autoSpaceDE w:val="0"/>
      <w:autoSpaceDN w:val="0"/>
      <w:adjustRightInd w:val="0"/>
      <w:spacing w:line="264" w:lineRule="auto"/>
      <w:textAlignment w:val="baseline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qFormat/>
    <w:rsid w:val="00377CD7"/>
    <w:pPr>
      <w:keepNext/>
      <w:jc w:val="left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qFormat/>
    <w:rsid w:val="00377CD7"/>
    <w:pPr>
      <w:keepNext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qFormat/>
    <w:rsid w:val="00377CD7"/>
    <w:pPr>
      <w:keepNext/>
      <w:spacing w:before="240"/>
      <w:outlineLvl w:val="3"/>
    </w:pPr>
    <w:rPr>
      <w:i/>
    </w:rPr>
  </w:style>
  <w:style w:type="paragraph" w:styleId="berschrift5">
    <w:name w:val="heading 5"/>
    <w:basedOn w:val="Standard"/>
    <w:next w:val="Standard"/>
    <w:qFormat/>
    <w:rsid w:val="00377CD7"/>
    <w:pPr>
      <w:keepNext/>
      <w:outlineLvl w:val="4"/>
    </w:pPr>
    <w:rPr>
      <w:b/>
    </w:rPr>
  </w:style>
  <w:style w:type="paragraph" w:styleId="berschrift6">
    <w:name w:val="heading 6"/>
    <w:basedOn w:val="Standard"/>
    <w:next w:val="Standard"/>
    <w:qFormat/>
    <w:rsid w:val="00377CD7"/>
    <w:pPr>
      <w:keepNext/>
      <w:outlineLvl w:val="5"/>
    </w:pPr>
    <w:rPr>
      <w:u w:val="single"/>
    </w:rPr>
  </w:style>
  <w:style w:type="paragraph" w:styleId="berschrift7">
    <w:name w:val="heading 7"/>
    <w:basedOn w:val="Standard"/>
    <w:next w:val="Standard"/>
    <w:qFormat/>
    <w:rsid w:val="00377CD7"/>
    <w:pPr>
      <w:keepNext/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0D2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0D2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autoRedefine/>
    <w:semiHidden/>
    <w:rsid w:val="00377CD7"/>
    <w:pPr>
      <w:spacing w:line="240" w:lineRule="auto"/>
    </w:pPr>
    <w:rPr>
      <w:sz w:val="20"/>
    </w:rPr>
  </w:style>
  <w:style w:type="paragraph" w:styleId="Textkrper">
    <w:name w:val="Body Text"/>
    <w:basedOn w:val="Standard"/>
    <w:link w:val="TextkrperZchn"/>
    <w:semiHidden/>
    <w:rsid w:val="00377CD7"/>
    <w:rPr>
      <w:b/>
    </w:rPr>
  </w:style>
  <w:style w:type="paragraph" w:styleId="Kopfzeile">
    <w:name w:val="header"/>
    <w:basedOn w:val="Standard"/>
    <w:link w:val="KopfzeileZchn"/>
    <w:uiPriority w:val="99"/>
    <w:rsid w:val="00377CD7"/>
    <w:pPr>
      <w:tabs>
        <w:tab w:val="center" w:pos="4536"/>
        <w:tab w:val="right" w:pos="9072"/>
      </w:tabs>
    </w:pPr>
    <w:rPr>
      <w:lang w:eastAsia="x-none"/>
    </w:rPr>
  </w:style>
  <w:style w:type="paragraph" w:customStyle="1" w:styleId="Formatvorlage1">
    <w:name w:val="Formatvorlage1"/>
    <w:basedOn w:val="Standard"/>
    <w:rsid w:val="00377CD7"/>
    <w:rPr>
      <w:rFonts w:ascii="CG Omega" w:hAnsi="CG Omega"/>
    </w:rPr>
  </w:style>
  <w:style w:type="paragraph" w:styleId="Titel">
    <w:name w:val="Title"/>
    <w:basedOn w:val="Standard"/>
    <w:qFormat/>
    <w:rsid w:val="00377CD7"/>
    <w:pPr>
      <w:jc w:val="center"/>
    </w:pPr>
    <w:rPr>
      <w:b/>
    </w:rPr>
  </w:style>
  <w:style w:type="character" w:styleId="Hyperlink">
    <w:name w:val="Hyperlink"/>
    <w:semiHidden/>
    <w:rsid w:val="00377CD7"/>
    <w:rPr>
      <w:color w:val="0000FF"/>
      <w:u w:val="single"/>
    </w:rPr>
  </w:style>
  <w:style w:type="character" w:styleId="Endnotenzeichen">
    <w:name w:val="endnote reference"/>
    <w:autoRedefine/>
    <w:semiHidden/>
    <w:rsid w:val="00377CD7"/>
    <w:rPr>
      <w:rFonts w:ascii="Arial" w:hAnsi="Arial"/>
      <w:sz w:val="20"/>
      <w:vertAlign w:val="superscript"/>
    </w:rPr>
  </w:style>
  <w:style w:type="character" w:styleId="BesuchterLink">
    <w:name w:val="FollowedHyperlink"/>
    <w:semiHidden/>
    <w:rsid w:val="00377CD7"/>
    <w:rPr>
      <w:color w:val="800080"/>
      <w:u w:val="single"/>
    </w:rPr>
  </w:style>
  <w:style w:type="paragraph" w:styleId="Textkrper2">
    <w:name w:val="Body Text 2"/>
    <w:basedOn w:val="Standard"/>
    <w:semiHidden/>
    <w:rsid w:val="00377CD7"/>
    <w:rPr>
      <w:i/>
    </w:rPr>
  </w:style>
  <w:style w:type="character" w:styleId="Kommentarzeichen">
    <w:name w:val="annotation reference"/>
    <w:semiHidden/>
    <w:rsid w:val="00377CD7"/>
    <w:rPr>
      <w:sz w:val="16"/>
    </w:rPr>
  </w:style>
  <w:style w:type="paragraph" w:styleId="Kommentartext">
    <w:name w:val="annotation text"/>
    <w:basedOn w:val="Standard"/>
    <w:semiHidden/>
    <w:rsid w:val="00377CD7"/>
    <w:rPr>
      <w:sz w:val="20"/>
    </w:rPr>
  </w:style>
  <w:style w:type="paragraph" w:styleId="Textkrper3">
    <w:name w:val="Body Text 3"/>
    <w:basedOn w:val="Standard"/>
    <w:semiHidden/>
    <w:rsid w:val="00377CD7"/>
  </w:style>
  <w:style w:type="paragraph" w:styleId="Funotentext">
    <w:name w:val="footnote text"/>
    <w:basedOn w:val="Standard"/>
    <w:semiHidden/>
    <w:rsid w:val="00377CD7"/>
    <w:rPr>
      <w:sz w:val="20"/>
    </w:rPr>
  </w:style>
  <w:style w:type="character" w:styleId="Funotenzeichen">
    <w:name w:val="footnote reference"/>
    <w:semiHidden/>
    <w:rsid w:val="00377CD7"/>
    <w:rPr>
      <w:vertAlign w:val="superscript"/>
    </w:rPr>
  </w:style>
  <w:style w:type="character" w:styleId="Fett">
    <w:name w:val="Strong"/>
    <w:uiPriority w:val="22"/>
    <w:qFormat/>
    <w:rsid w:val="00377CD7"/>
    <w:rPr>
      <w:b/>
    </w:rPr>
  </w:style>
  <w:style w:type="paragraph" w:styleId="Fuzeile">
    <w:name w:val="footer"/>
    <w:basedOn w:val="Standard"/>
    <w:link w:val="FuzeileZchn"/>
    <w:uiPriority w:val="99"/>
    <w:rsid w:val="00377CD7"/>
    <w:pPr>
      <w:tabs>
        <w:tab w:val="center" w:pos="4536"/>
        <w:tab w:val="right" w:pos="9072"/>
      </w:tabs>
    </w:pPr>
    <w:rPr>
      <w:lang w:eastAsia="x-none"/>
    </w:rPr>
  </w:style>
  <w:style w:type="character" w:styleId="Seitenzahl">
    <w:name w:val="page number"/>
    <w:basedOn w:val="Absatz-Standardschriftart"/>
    <w:semiHidden/>
    <w:rsid w:val="00377CD7"/>
  </w:style>
  <w:style w:type="character" w:customStyle="1" w:styleId="ti2">
    <w:name w:val="ti2"/>
    <w:rsid w:val="00377CD7"/>
    <w:rPr>
      <w:sz w:val="22"/>
    </w:rPr>
  </w:style>
  <w:style w:type="paragraph" w:customStyle="1" w:styleId="Himmel3">
    <w:name w:val="Himmel_Ü3"/>
    <w:basedOn w:val="Standard"/>
    <w:rsid w:val="00377CD7"/>
    <w:pPr>
      <w:spacing w:line="260" w:lineRule="exact"/>
    </w:pPr>
    <w:rPr>
      <w:b/>
    </w:rPr>
  </w:style>
  <w:style w:type="paragraph" w:styleId="Sprechblasentext">
    <w:name w:val="Balloon Text"/>
    <w:basedOn w:val="Standard"/>
    <w:semiHidden/>
    <w:rsid w:val="00377CD7"/>
    <w:rPr>
      <w:rFonts w:ascii="Tahoma" w:hAnsi="Tahoma"/>
      <w:sz w:val="16"/>
    </w:rPr>
  </w:style>
  <w:style w:type="paragraph" w:styleId="Kommentarthema">
    <w:name w:val="annotation subject"/>
    <w:basedOn w:val="Kommentartext"/>
    <w:next w:val="Kommentartext"/>
    <w:semiHidden/>
    <w:rsid w:val="00377CD7"/>
    <w:rPr>
      <w:b/>
    </w:rPr>
  </w:style>
  <w:style w:type="paragraph" w:customStyle="1" w:styleId="Himmel2">
    <w:name w:val="Himmel_Ü2"/>
    <w:basedOn w:val="Standard"/>
    <w:rsid w:val="00377CD7"/>
    <w:pPr>
      <w:numPr>
        <w:ilvl w:val="1"/>
        <w:numId w:val="6"/>
      </w:numPr>
      <w:spacing w:line="260" w:lineRule="exact"/>
      <w:jc w:val="left"/>
    </w:pPr>
    <w:rPr>
      <w:b/>
      <w:lang w:val="de-DE"/>
    </w:rPr>
  </w:style>
  <w:style w:type="character" w:customStyle="1" w:styleId="ti">
    <w:name w:val="ti"/>
    <w:basedOn w:val="Absatz-Standardschriftart"/>
    <w:rsid w:val="00377CD7"/>
  </w:style>
  <w:style w:type="character" w:customStyle="1" w:styleId="featuredlinkouts">
    <w:name w:val="featured_linkouts"/>
    <w:basedOn w:val="Absatz-Standardschriftart"/>
    <w:rsid w:val="00377CD7"/>
  </w:style>
  <w:style w:type="character" w:styleId="Zeilennummer">
    <w:name w:val="line number"/>
    <w:basedOn w:val="Absatz-Standardschriftart"/>
    <w:semiHidden/>
    <w:rsid w:val="00377CD7"/>
  </w:style>
  <w:style w:type="table" w:customStyle="1" w:styleId="Tabellengitternetz">
    <w:name w:val="Tabellengitternetz"/>
    <w:basedOn w:val="NormaleTabelle"/>
    <w:rsid w:val="00DA4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5325C"/>
    <w:rPr>
      <w:rFonts w:ascii="Arial" w:hAnsi="Arial"/>
      <w:sz w:val="22"/>
      <w:lang w:val="en-GB"/>
    </w:rPr>
  </w:style>
  <w:style w:type="paragraph" w:styleId="Listenabsatz">
    <w:name w:val="List Paragraph"/>
    <w:basedOn w:val="Standard"/>
    <w:uiPriority w:val="34"/>
    <w:qFormat/>
    <w:rsid w:val="00057345"/>
    <w:pPr>
      <w:ind w:left="720"/>
      <w:contextualSpacing/>
    </w:pPr>
  </w:style>
  <w:style w:type="paragraph" w:styleId="Beschriftung">
    <w:name w:val="caption"/>
    <w:aliases w:val="Beschriftung Tabelle"/>
    <w:basedOn w:val="Standard"/>
    <w:next w:val="Standard"/>
    <w:uiPriority w:val="35"/>
    <w:unhideWhenUsed/>
    <w:qFormat/>
    <w:rsid w:val="00D274AB"/>
    <w:pPr>
      <w:spacing w:before="0" w:after="200" w:line="240" w:lineRule="auto"/>
      <w:jc w:val="left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customStyle="1" w:styleId="KopfzeileZchn">
    <w:name w:val="Kopfzeile Zchn"/>
    <w:link w:val="Kopfzeile"/>
    <w:uiPriority w:val="99"/>
    <w:rsid w:val="00D274AB"/>
    <w:rPr>
      <w:rFonts w:ascii="Arial" w:hAnsi="Arial"/>
      <w:sz w:val="22"/>
      <w:lang w:val="en-GB"/>
    </w:rPr>
  </w:style>
  <w:style w:type="character" w:customStyle="1" w:styleId="FuzeileZchn">
    <w:name w:val="Fußzeile Zchn"/>
    <w:link w:val="Fuzeile"/>
    <w:uiPriority w:val="99"/>
    <w:rsid w:val="00D274AB"/>
    <w:rPr>
      <w:rFonts w:ascii="Arial" w:hAnsi="Arial"/>
      <w:sz w:val="22"/>
      <w:lang w:val="en-GB"/>
    </w:rPr>
  </w:style>
  <w:style w:type="paragraph" w:customStyle="1" w:styleId="CitaviLiteraturverzeichnis">
    <w:name w:val="Citavi Literaturverzeichnis"/>
    <w:uiPriority w:val="99"/>
    <w:rsid w:val="00664309"/>
    <w:pPr>
      <w:autoSpaceDE w:val="0"/>
      <w:autoSpaceDN w:val="0"/>
      <w:adjustRightInd w:val="0"/>
      <w:ind w:left="340" w:hanging="340"/>
    </w:pPr>
    <w:rPr>
      <w:rFonts w:ascii="Segoe UI" w:hAnsi="Segoe UI" w:cs="Segoe UI"/>
      <w:sz w:val="18"/>
      <w:szCs w:val="18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211BAD"/>
    <w:pPr>
      <w:tabs>
        <w:tab w:val="left" w:pos="510"/>
      </w:tabs>
      <w:spacing w:after="0"/>
      <w:ind w:left="510" w:hanging="51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11BAD"/>
    <w:rPr>
      <w:rFonts w:ascii="Arial" w:hAnsi="Arial"/>
      <w:sz w:val="22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211BA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11BAD"/>
    <w:rPr>
      <w:rFonts w:ascii="Arial" w:hAnsi="Arial"/>
      <w:b/>
      <w:sz w:val="22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00D21"/>
    <w:pPr>
      <w:keepLines/>
      <w:widowControl/>
      <w:tabs>
        <w:tab w:val="clear" w:pos="316"/>
        <w:tab w:val="clear" w:pos="6717"/>
      </w:tabs>
      <w:overflowPunct/>
      <w:autoSpaceDE/>
      <w:autoSpaceDN/>
      <w:adjustRightInd/>
      <w:spacing w:before="480" w:after="0" w:line="360" w:lineRule="auto"/>
      <w:textAlignment w:val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00D21"/>
  </w:style>
  <w:style w:type="character" w:styleId="Buchtitel">
    <w:name w:val="Book Title"/>
    <w:basedOn w:val="Absatz-Standardschriftart"/>
    <w:uiPriority w:val="33"/>
    <w:qFormat/>
    <w:rsid w:val="00900D21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00D21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900D21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900D21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900D21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0D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0D21"/>
    <w:rPr>
      <w:rFonts w:ascii="Arial" w:hAnsi="Arial"/>
      <w:b/>
      <w:bCs/>
      <w:i/>
      <w:iCs/>
      <w:color w:val="4F81BD" w:themeColor="accent1"/>
      <w:sz w:val="22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00D21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00D21"/>
    <w:rPr>
      <w:rFonts w:ascii="Arial" w:hAnsi="Arial"/>
      <w:i/>
      <w:iCs/>
      <w:color w:val="000000" w:themeColor="text1"/>
      <w:sz w:val="22"/>
      <w:lang w:val="en-GB"/>
    </w:rPr>
  </w:style>
  <w:style w:type="table" w:styleId="MittlereListe1-Akzent1">
    <w:name w:val="Medium List 1 Accent 1"/>
    <w:basedOn w:val="NormaleTabelle"/>
    <w:uiPriority w:val="65"/>
    <w:rsid w:val="00900D21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00D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00D2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00D2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00D2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00D2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900D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00D2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00D21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00D2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00D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00D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00D2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00D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00D2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00D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00D2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00D2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00D2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00D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00D21"/>
    <w:pPr>
      <w:jc w:val="both"/>
    </w:pPr>
    <w:rPr>
      <w:rFonts w:ascii="Arial" w:hAnsi="Arial"/>
      <w:sz w:val="22"/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900D2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00D2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00D2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00D21"/>
    <w:pPr>
      <w:spacing w:before="0" w:after="0"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00D21"/>
    <w:rPr>
      <w:rFonts w:ascii="Consolas" w:hAnsi="Consolas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900D2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00D2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00D2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00D2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00D21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00D21"/>
    <w:rPr>
      <w:rFonts w:ascii="Arial" w:hAnsi="Arial"/>
      <w:i/>
      <w:iCs/>
      <w:sz w:val="22"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00D21"/>
  </w:style>
  <w:style w:type="paragraph" w:styleId="StandardWeb">
    <w:name w:val="Normal (Web)"/>
    <w:basedOn w:val="Standard"/>
    <w:uiPriority w:val="99"/>
    <w:semiHidden/>
    <w:unhideWhenUsed/>
    <w:rsid w:val="00900D21"/>
    <w:rPr>
      <w:rFonts w:ascii="Times New Roman" w:hAnsi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00D21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00D21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00D2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00D21"/>
    <w:rPr>
      <w:rFonts w:ascii="Tahoma" w:hAnsi="Tahoma" w:cs="Tahoma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900D21"/>
    <w:rPr>
      <w:i/>
      <w:iCs/>
    </w:rPr>
  </w:style>
  <w:style w:type="paragraph" w:styleId="Blocktext">
    <w:name w:val="Block Text"/>
    <w:basedOn w:val="Standard"/>
    <w:uiPriority w:val="99"/>
    <w:semiHidden/>
    <w:unhideWhenUsed/>
    <w:rsid w:val="00900D2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00D21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00D21"/>
    <w:rPr>
      <w:rFonts w:ascii="Arial" w:hAnsi="Arial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00D21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00D21"/>
    <w:rPr>
      <w:rFonts w:ascii="Arial" w:hAnsi="Arial"/>
      <w:sz w:val="22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00D21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00D21"/>
    <w:rPr>
      <w:rFonts w:ascii="Arial" w:hAnsi="Arial"/>
      <w:sz w:val="22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00D21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00D21"/>
    <w:rPr>
      <w:rFonts w:ascii="Arial" w:hAnsi="Arial"/>
      <w:sz w:val="22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00D21"/>
    <w:pPr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00D21"/>
    <w:rPr>
      <w:rFonts w:ascii="Arial" w:hAnsi="Arial"/>
      <w:sz w:val="22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00D21"/>
    <w:pPr>
      <w:ind w:firstLine="360"/>
    </w:pPr>
    <w:rPr>
      <w:b w:val="0"/>
    </w:rPr>
  </w:style>
  <w:style w:type="character" w:customStyle="1" w:styleId="TextkrperZchn">
    <w:name w:val="Textkörper Zchn"/>
    <w:basedOn w:val="Absatz-Standardschriftart"/>
    <w:link w:val="Textkrper"/>
    <w:semiHidden/>
    <w:rsid w:val="00900D21"/>
    <w:rPr>
      <w:rFonts w:ascii="Arial" w:hAnsi="Arial"/>
      <w:b/>
      <w:sz w:val="22"/>
      <w:lang w:val="en-GB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00D21"/>
    <w:rPr>
      <w:rFonts w:ascii="Arial" w:hAnsi="Arial"/>
      <w:b w:val="0"/>
      <w:sz w:val="22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00D21"/>
  </w:style>
  <w:style w:type="character" w:customStyle="1" w:styleId="DatumZchn">
    <w:name w:val="Datum Zchn"/>
    <w:basedOn w:val="Absatz-Standardschriftart"/>
    <w:link w:val="Datum"/>
    <w:uiPriority w:val="99"/>
    <w:semiHidden/>
    <w:rsid w:val="00900D21"/>
    <w:rPr>
      <w:rFonts w:ascii="Arial" w:hAnsi="Arial"/>
      <w:sz w:val="22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00D21"/>
  </w:style>
  <w:style w:type="character" w:customStyle="1" w:styleId="AnredeZchn">
    <w:name w:val="Anrede Zchn"/>
    <w:basedOn w:val="Absatz-Standardschriftart"/>
    <w:link w:val="Anrede"/>
    <w:uiPriority w:val="99"/>
    <w:semiHidden/>
    <w:rsid w:val="00900D21"/>
    <w:rPr>
      <w:rFonts w:ascii="Arial" w:hAnsi="Arial"/>
      <w:sz w:val="22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D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D2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00D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00D2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900D21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00D21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00D21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00D21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00D21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00D21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00D21"/>
    <w:rPr>
      <w:rFonts w:ascii="Arial" w:hAnsi="Arial"/>
      <w:sz w:val="22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00D21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00D21"/>
    <w:rPr>
      <w:rFonts w:ascii="Arial" w:hAnsi="Arial"/>
      <w:sz w:val="22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900D21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00D21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00D21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00D21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00D21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00D21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00D21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00D21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00D2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00D2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00D2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00D2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00D21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00D21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00D2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00D21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00D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jc w:val="both"/>
    </w:pPr>
    <w:rPr>
      <w:rFonts w:ascii="Consolas" w:hAnsi="Consolas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00D21"/>
    <w:rPr>
      <w:rFonts w:ascii="Consolas" w:hAnsi="Consolas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00D21"/>
    <w:pPr>
      <w:spacing w:after="0"/>
      <w:ind w:left="220" w:hanging="220"/>
    </w:pPr>
  </w:style>
  <w:style w:type="paragraph" w:styleId="Umschlagabsenderadresse">
    <w:name w:val="envelope return"/>
    <w:basedOn w:val="Standard"/>
    <w:uiPriority w:val="99"/>
    <w:semiHidden/>
    <w:unhideWhenUsed/>
    <w:rsid w:val="00900D21"/>
    <w:pPr>
      <w:spacing w:before="0" w:after="0"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uiPriority w:val="99"/>
    <w:semiHidden/>
    <w:unhideWhenUsed/>
    <w:rsid w:val="00900D21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00D21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00D21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900D2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00D21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00D21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00D21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00D21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00D21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00D21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00D21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00D21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00D2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00D21"/>
    <w:pPr>
      <w:spacing w:before="0"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0D2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0D21"/>
    <w:rPr>
      <w:rFonts w:asciiTheme="majorHAnsi" w:eastAsiaTheme="majorEastAsia" w:hAnsiTheme="majorHAnsi" w:cstheme="majorBidi"/>
      <w:color w:val="404040" w:themeColor="text1" w:themeTint="BF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E13167"/>
    <w:rPr>
      <w:rFonts w:ascii="Arial" w:hAnsi="Arial"/>
      <w:b/>
      <w:sz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3B6A9D"/>
    <w:rPr>
      <w:rFonts w:ascii="Arial" w:hAnsi="Arial"/>
      <w:i/>
      <w:sz w:val="22"/>
      <w:lang w:val="en-GB"/>
    </w:rPr>
  </w:style>
  <w:style w:type="paragraph" w:customStyle="1" w:styleId="MDPIheaderjournallogo">
    <w:name w:val="MDPI_header_journal_logo"/>
    <w:qFormat/>
    <w:rsid w:val="002B637B"/>
    <w:pPr>
      <w:adjustRightInd w:val="0"/>
      <w:snapToGrid w:val="0"/>
    </w:pPr>
    <w:rPr>
      <w:rFonts w:ascii="Palatino Linotype" w:hAnsi="Palatino Linotype"/>
      <w:i/>
      <w:color w:val="000000"/>
      <w:sz w:val="24"/>
      <w:szCs w:val="22"/>
      <w:lang w:val="en-US" w:eastAsia="de-CH"/>
    </w:rPr>
  </w:style>
  <w:style w:type="paragraph" w:customStyle="1" w:styleId="MDPI33textspaceafter">
    <w:name w:val="MDPI_3.3_text_space_after"/>
    <w:basedOn w:val="Standard"/>
    <w:qFormat/>
    <w:rsid w:val="002B637B"/>
    <w:pPr>
      <w:adjustRightInd w:val="0"/>
      <w:snapToGrid w:val="0"/>
      <w:spacing w:before="0" w:after="240" w:line="260" w:lineRule="atLeast"/>
      <w:ind w:firstLine="425"/>
    </w:pPr>
    <w:rPr>
      <w:rFonts w:ascii="Palatino Linotype" w:hAnsi="Palatino Linotype"/>
      <w:snapToGrid w:val="0"/>
      <w:color w:val="000000"/>
      <w:sz w:val="20"/>
      <w:szCs w:val="22"/>
      <w:lang w:bidi="en-US"/>
    </w:rPr>
  </w:style>
  <w:style w:type="paragraph" w:customStyle="1" w:styleId="MDPI41tablecaption">
    <w:name w:val="MDPI_4.1_table_caption"/>
    <w:basedOn w:val="Standard"/>
    <w:qFormat/>
    <w:rsid w:val="002B637B"/>
    <w:pPr>
      <w:adjustRightInd w:val="0"/>
      <w:snapToGrid w:val="0"/>
      <w:spacing w:before="240" w:line="260" w:lineRule="atLeast"/>
      <w:ind w:left="425" w:right="425"/>
    </w:pPr>
    <w:rPr>
      <w:rFonts w:ascii="Palatino Linotype" w:hAnsi="Palatino Linotype"/>
      <w:color w:val="000000"/>
      <w:sz w:val="18"/>
      <w:szCs w:val="22"/>
      <w:lang w:bidi="en-US"/>
    </w:rPr>
  </w:style>
  <w:style w:type="table" w:styleId="Tabellenraster">
    <w:name w:val="Table Grid"/>
    <w:basedOn w:val="NormaleTabelle"/>
    <w:uiPriority w:val="39"/>
    <w:unhideWhenUsed/>
    <w:rsid w:val="002B637B"/>
    <w:rPr>
      <w:rFonts w:ascii="Calibri" w:eastAsia="SimSu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Subheading1">
    <w:name w:val="Citavi Bibliography Subheading 1"/>
    <w:basedOn w:val="berschrift2"/>
    <w:link w:val="CitaviBibliographySubheading1Zchn"/>
    <w:rsid w:val="00FA5EE5"/>
    <w:pPr>
      <w:outlineLvl w:val="9"/>
    </w:pPr>
    <w:rPr>
      <w:rFonts w:asciiTheme="minorHAnsi" w:hAnsiTheme="minorHAnsi" w:cstheme="minorHAnsi"/>
      <w:b w:val="0"/>
      <w:sz w:val="22"/>
      <w:szCs w:val="22"/>
    </w:rPr>
  </w:style>
  <w:style w:type="character" w:customStyle="1" w:styleId="berschrift2Zchn">
    <w:name w:val="Überschrift 2 Zchn"/>
    <w:basedOn w:val="Absatz-Standardschriftart"/>
    <w:link w:val="berschrift2"/>
    <w:rsid w:val="00FA5EE5"/>
    <w:rPr>
      <w:rFonts w:ascii="Arial" w:hAnsi="Arial"/>
      <w:b/>
      <w:sz w:val="32"/>
      <w:lang w:val="en-US"/>
    </w:rPr>
  </w:style>
  <w:style w:type="character" w:customStyle="1" w:styleId="CitaviBibliographySubheading1Zchn">
    <w:name w:val="Citavi Bibliography Subheading 1 Zchn"/>
    <w:basedOn w:val="berschrift2Zchn"/>
    <w:link w:val="CitaviBibliographySubheading1"/>
    <w:rsid w:val="00FA5EE5"/>
    <w:rPr>
      <w:rFonts w:asciiTheme="minorHAnsi" w:hAnsiTheme="minorHAnsi" w:cstheme="minorHAnsi"/>
      <w:b w:val="0"/>
      <w:sz w:val="22"/>
      <w:szCs w:val="2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A5EE5"/>
    <w:pPr>
      <w:jc w:val="left"/>
      <w:outlineLvl w:val="9"/>
    </w:pPr>
    <w:rPr>
      <w:rFonts w:asciiTheme="minorHAnsi" w:hAnsiTheme="minorHAnsi" w:cstheme="minorHAnsi"/>
      <w:b w:val="0"/>
      <w:sz w:val="22"/>
      <w:szCs w:val="22"/>
    </w:rPr>
  </w:style>
  <w:style w:type="character" w:customStyle="1" w:styleId="CitaviBibliographySubheading2Zchn">
    <w:name w:val="Citavi Bibliography Subheading 2 Zchn"/>
    <w:basedOn w:val="berschrift2Zchn"/>
    <w:link w:val="CitaviBibliographySubheading2"/>
    <w:rsid w:val="00FA5EE5"/>
    <w:rPr>
      <w:rFonts w:asciiTheme="minorHAnsi" w:hAnsiTheme="minorHAnsi" w:cstheme="minorHAnsi"/>
      <w:b w:val="0"/>
      <w:sz w:val="22"/>
      <w:szCs w:val="22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A5EE5"/>
    <w:pPr>
      <w:jc w:val="left"/>
      <w:outlineLvl w:val="9"/>
    </w:pPr>
    <w:rPr>
      <w:rFonts w:asciiTheme="minorHAnsi" w:hAnsiTheme="minorHAnsi" w:cstheme="minorHAnsi"/>
      <w:b/>
      <w:szCs w:val="22"/>
    </w:rPr>
  </w:style>
  <w:style w:type="character" w:customStyle="1" w:styleId="CitaviBibliographySubheading3Zchn">
    <w:name w:val="Citavi Bibliography Subheading 3 Zchn"/>
    <w:basedOn w:val="berschrift2Zchn"/>
    <w:link w:val="CitaviBibliographySubheading3"/>
    <w:rsid w:val="00FA5EE5"/>
    <w:rPr>
      <w:rFonts w:asciiTheme="minorHAnsi" w:hAnsiTheme="minorHAnsi" w:cstheme="minorHAnsi"/>
      <w:b/>
      <w:i/>
      <w:sz w:val="22"/>
      <w:szCs w:val="22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A5EE5"/>
    <w:pPr>
      <w:jc w:val="left"/>
      <w:outlineLvl w:val="9"/>
    </w:pPr>
    <w:rPr>
      <w:rFonts w:asciiTheme="minorHAnsi" w:hAnsiTheme="minorHAnsi" w:cstheme="minorHAnsi"/>
      <w:b w:val="0"/>
      <w:szCs w:val="22"/>
    </w:rPr>
  </w:style>
  <w:style w:type="character" w:customStyle="1" w:styleId="CitaviBibliographySubheading4Zchn">
    <w:name w:val="Citavi Bibliography Subheading 4 Zchn"/>
    <w:basedOn w:val="berschrift2Zchn"/>
    <w:link w:val="CitaviBibliographySubheading4"/>
    <w:rsid w:val="00FA5EE5"/>
    <w:rPr>
      <w:rFonts w:asciiTheme="minorHAnsi" w:hAnsiTheme="minorHAnsi" w:cstheme="minorHAnsi"/>
      <w:b w:val="0"/>
      <w:sz w:val="22"/>
      <w:szCs w:val="22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A5EE5"/>
    <w:pPr>
      <w:outlineLvl w:val="9"/>
    </w:pPr>
    <w:rPr>
      <w:rFonts w:asciiTheme="minorHAnsi" w:hAnsiTheme="minorHAnsi" w:cstheme="minorHAnsi"/>
      <w:b/>
      <w:szCs w:val="22"/>
    </w:rPr>
  </w:style>
  <w:style w:type="character" w:customStyle="1" w:styleId="CitaviBibliographySubheading5Zchn">
    <w:name w:val="Citavi Bibliography Subheading 5 Zchn"/>
    <w:basedOn w:val="berschrift2Zchn"/>
    <w:link w:val="CitaviBibliographySubheading5"/>
    <w:rsid w:val="00FA5EE5"/>
    <w:rPr>
      <w:rFonts w:asciiTheme="minorHAnsi" w:hAnsiTheme="minorHAnsi" w:cstheme="minorHAnsi"/>
      <w:b/>
      <w:sz w:val="22"/>
      <w:szCs w:val="22"/>
      <w:u w:val="single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A5EE5"/>
    <w:pPr>
      <w:outlineLvl w:val="9"/>
    </w:pPr>
    <w:rPr>
      <w:rFonts w:asciiTheme="minorHAnsi" w:hAnsiTheme="minorHAnsi" w:cstheme="minorHAnsi"/>
      <w:b w:val="0"/>
      <w:szCs w:val="22"/>
    </w:rPr>
  </w:style>
  <w:style w:type="character" w:customStyle="1" w:styleId="CitaviBibliographySubheading6Zchn">
    <w:name w:val="Citavi Bibliography Subheading 6 Zchn"/>
    <w:basedOn w:val="berschrift2Zchn"/>
    <w:link w:val="CitaviBibliographySubheading6"/>
    <w:rsid w:val="00FA5EE5"/>
    <w:rPr>
      <w:rFonts w:asciiTheme="minorHAnsi" w:hAnsiTheme="minorHAnsi" w:cstheme="minorHAnsi"/>
      <w:b w:val="0"/>
      <w:sz w:val="22"/>
      <w:szCs w:val="22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A5EE5"/>
    <w:pPr>
      <w:outlineLvl w:val="9"/>
    </w:pPr>
    <w:rPr>
      <w:rFonts w:asciiTheme="minorHAnsi" w:hAnsiTheme="minorHAnsi" w:cstheme="minorHAnsi"/>
      <w:b/>
      <w:sz w:val="22"/>
      <w:szCs w:val="22"/>
    </w:rPr>
  </w:style>
  <w:style w:type="character" w:customStyle="1" w:styleId="CitaviBibliographySubheading7Zchn">
    <w:name w:val="Citavi Bibliography Subheading 7 Zchn"/>
    <w:basedOn w:val="berschrift2Zchn"/>
    <w:link w:val="CitaviBibliographySubheading7"/>
    <w:rsid w:val="00FA5EE5"/>
    <w:rPr>
      <w:rFonts w:asciiTheme="minorHAnsi" w:eastAsiaTheme="majorEastAsia" w:hAnsiTheme="minorHAnsi" w:cstheme="minorHAnsi"/>
      <w:b/>
      <w:color w:val="404040" w:themeColor="text1" w:themeTint="BF"/>
      <w:sz w:val="22"/>
      <w:szCs w:val="22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A5EE5"/>
    <w:pPr>
      <w:outlineLvl w:val="9"/>
    </w:pPr>
    <w:rPr>
      <w:rFonts w:asciiTheme="minorHAnsi" w:hAnsiTheme="minorHAnsi" w:cstheme="minorHAnsi"/>
      <w:b/>
      <w:sz w:val="22"/>
      <w:szCs w:val="22"/>
    </w:rPr>
  </w:style>
  <w:style w:type="character" w:customStyle="1" w:styleId="CitaviBibliographySubheading8Zchn">
    <w:name w:val="Citavi Bibliography Subheading 8 Zchn"/>
    <w:basedOn w:val="berschrift2Zchn"/>
    <w:link w:val="CitaviBibliographySubheading8"/>
    <w:rsid w:val="00FA5EE5"/>
    <w:rPr>
      <w:rFonts w:asciiTheme="minorHAnsi" w:eastAsiaTheme="majorEastAsia" w:hAnsiTheme="minorHAnsi" w:cstheme="minorHAnsi"/>
      <w:b/>
      <w:i/>
      <w:iCs/>
      <w:color w:val="404040" w:themeColor="text1" w:themeTint="BF"/>
      <w:sz w:val="22"/>
      <w:szCs w:val="22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D16B71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C4C9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C4C90"/>
    <w:rPr>
      <w:rFonts w:ascii="Arial" w:hAnsi="Arial"/>
      <w:b/>
      <w:sz w:val="32"/>
      <w:lang w:val="en-US"/>
    </w:rPr>
  </w:style>
  <w:style w:type="character" w:customStyle="1" w:styleId="name">
    <w:name w:val="name"/>
    <w:basedOn w:val="Absatz-Standardschriftart"/>
    <w:rsid w:val="000A3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4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6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8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254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5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2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565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1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114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8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240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3468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0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0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7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1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G Omega">
    <w:altName w:val="Malgun Goth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19D"/>
    <w:rsid w:val="00030B6C"/>
    <w:rsid w:val="00056924"/>
    <w:rsid w:val="000A13B0"/>
    <w:rsid w:val="000A20CD"/>
    <w:rsid w:val="000D582C"/>
    <w:rsid w:val="000F73A9"/>
    <w:rsid w:val="001871D0"/>
    <w:rsid w:val="001A3CFE"/>
    <w:rsid w:val="001B161A"/>
    <w:rsid w:val="001B5F54"/>
    <w:rsid w:val="001E6F9F"/>
    <w:rsid w:val="00257135"/>
    <w:rsid w:val="002C5207"/>
    <w:rsid w:val="002C64F7"/>
    <w:rsid w:val="002E3BBC"/>
    <w:rsid w:val="0039632A"/>
    <w:rsid w:val="003F097E"/>
    <w:rsid w:val="003F7535"/>
    <w:rsid w:val="004776E4"/>
    <w:rsid w:val="00486364"/>
    <w:rsid w:val="00562501"/>
    <w:rsid w:val="006108B9"/>
    <w:rsid w:val="006361B2"/>
    <w:rsid w:val="006404B2"/>
    <w:rsid w:val="006630B9"/>
    <w:rsid w:val="00675093"/>
    <w:rsid w:val="00675C92"/>
    <w:rsid w:val="006925EF"/>
    <w:rsid w:val="006C25C2"/>
    <w:rsid w:val="006C4B04"/>
    <w:rsid w:val="006C555C"/>
    <w:rsid w:val="006E03FB"/>
    <w:rsid w:val="00734D0C"/>
    <w:rsid w:val="00750A60"/>
    <w:rsid w:val="007659A0"/>
    <w:rsid w:val="007D2BA9"/>
    <w:rsid w:val="0085274C"/>
    <w:rsid w:val="00876D57"/>
    <w:rsid w:val="0088419D"/>
    <w:rsid w:val="00886720"/>
    <w:rsid w:val="009D54B2"/>
    <w:rsid w:val="009E2EF0"/>
    <w:rsid w:val="00A54692"/>
    <w:rsid w:val="00AA595D"/>
    <w:rsid w:val="00AB1A8D"/>
    <w:rsid w:val="00B2051F"/>
    <w:rsid w:val="00B73D03"/>
    <w:rsid w:val="00C2072A"/>
    <w:rsid w:val="00C4151A"/>
    <w:rsid w:val="00C970A2"/>
    <w:rsid w:val="00CD4758"/>
    <w:rsid w:val="00D07CF2"/>
    <w:rsid w:val="00D4796E"/>
    <w:rsid w:val="00DF398B"/>
    <w:rsid w:val="00E4449B"/>
    <w:rsid w:val="00E86F07"/>
    <w:rsid w:val="00ED0F2B"/>
    <w:rsid w:val="00ED7628"/>
    <w:rsid w:val="00F05E6A"/>
    <w:rsid w:val="00F91074"/>
    <w:rsid w:val="00F92F3F"/>
    <w:rsid w:val="00FB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D582C"/>
    <w:rPr>
      <w:color w:val="808080"/>
    </w:rPr>
  </w:style>
  <w:style w:type="paragraph" w:customStyle="1" w:styleId="1AB5B25591FB4F9BABDF54C5166CBFBA">
    <w:name w:val="1AB5B25591FB4F9BABDF54C5166CBFBA"/>
    <w:rsid w:val="006404B2"/>
  </w:style>
  <w:style w:type="paragraph" w:customStyle="1" w:styleId="43D1F0A324474211BA6B927EF74E9FDF">
    <w:name w:val="43D1F0A324474211BA6B927EF74E9FDF"/>
    <w:rsid w:val="006404B2"/>
  </w:style>
  <w:style w:type="paragraph" w:customStyle="1" w:styleId="98AFF57DB2EA48B08DF4604938052FC1">
    <w:name w:val="98AFF57DB2EA48B08DF4604938052FC1"/>
    <w:rsid w:val="000D58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80DE2A-4527-4C54-A2AC-813D3B9C4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9</CharactersWithSpaces>
  <SharedDoc>false</SharedDoc>
  <HyperlinkBase/>
  <HLinks>
    <vt:vector size="12" baseType="variant">
      <vt:variant>
        <vt:i4>6684723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Nurse</vt:lpwstr>
      </vt:variant>
      <vt:variant>
        <vt:lpwstr/>
      </vt:variant>
      <vt:variant>
        <vt:i4>4390960</vt:i4>
      </vt:variant>
      <vt:variant>
        <vt:i4>0</vt:i4>
      </vt:variant>
      <vt:variant>
        <vt:i4>0</vt:i4>
      </vt:variant>
      <vt:variant>
        <vt:i4>5</vt:i4>
      </vt:variant>
      <vt:variant>
        <vt:lpwstr>mailto:sheinem3@gwd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1-31T02:03:00Z</cp:lastPrinted>
  <dcterms:created xsi:type="dcterms:W3CDTF">2021-10-06T14:50:00Z</dcterms:created>
  <dcterms:modified xsi:type="dcterms:W3CDTF">2021-10-06T14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0">
    <vt:lpwstr>False</vt:lpwstr>
  </property>
  <property fmtid="{D5CDD505-2E9C-101B-9397-08002B2CF9AE}" pid="3" name="CitaviDocumentProperty_7">
    <vt:lpwstr>Schlafmittel</vt:lpwstr>
  </property>
  <property fmtid="{D5CDD505-2E9C-101B-9397-08002B2CF9AE}" pid="4" name="CitaviDocumentProperty_18">
    <vt:lpwstr>3</vt:lpwstr>
  </property>
  <property fmtid="{D5CDD505-2E9C-101B-9397-08002B2CF9AE}" pid="5" name="ZOTERO_PREF_1">
    <vt:lpwstr>&lt;data data-version="3" zotero-version="5.0.89"&gt;&lt;session id="diF8ua1a"/&gt;&lt;style id="" hasBibliography="0" bibliographyStyleHasBeenSet="0"/&gt;&lt;prefs/&gt;&lt;/data&gt;</vt:lpwstr>
  </property>
  <property fmtid="{D5CDD505-2E9C-101B-9397-08002B2CF9AE}" pid="6" name="CitaviDocumentProperty_8">
    <vt:lpwstr>CloudProjectKey=xuozda1e52w26spe0gi5g0dvkrs6iqq2bpa7s62t; ProjectName=Schlafmittel</vt:lpwstr>
  </property>
  <property fmtid="{D5CDD505-2E9C-101B-9397-08002B2CF9AE}" pid="7" name="CitaviDocumentProperty_6">
    <vt:lpwstr>True</vt:lpwstr>
  </property>
  <property fmtid="{D5CDD505-2E9C-101B-9397-08002B2CF9AE}" pid="8" name="CitaviDocumentProperty_0">
    <vt:lpwstr>a5aced26-6b3f-46f2-a375-d8bc4263636c</vt:lpwstr>
  </property>
  <property fmtid="{D5CDD505-2E9C-101B-9397-08002B2CF9AE}" pid="9" name="CitaviDocumentProperty_1">
    <vt:lpwstr>6.3.0.0</vt:lpwstr>
  </property>
</Properties>
</file>